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4E5C2" w14:textId="65B2F4E3" w:rsidR="00E332B7" w:rsidRPr="00761B6C" w:rsidRDefault="00E332B7" w:rsidP="00E332B7">
      <w:pPr>
        <w:rPr>
          <w:rFonts w:ascii="Times New Roman" w:hAnsi="Times New Roman" w:cs="Times New Roman"/>
          <w:b/>
          <w:sz w:val="24"/>
          <w:szCs w:val="24"/>
        </w:rPr>
      </w:pPr>
      <w:r w:rsidRPr="00761B6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5A8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E654F" w:rsidRPr="00761B6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61B6C">
        <w:rPr>
          <w:rFonts w:ascii="Times New Roman" w:hAnsi="Times New Roman" w:cs="Times New Roman"/>
          <w:b/>
          <w:sz w:val="24"/>
          <w:szCs w:val="24"/>
        </w:rPr>
        <w:t>. Treatment for IBD (N=172)</w:t>
      </w:r>
    </w:p>
    <w:tbl>
      <w:tblPr>
        <w:tblW w:w="7811" w:type="dxa"/>
        <w:tblInd w:w="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3"/>
        <w:gridCol w:w="2410"/>
        <w:gridCol w:w="2268"/>
      </w:tblGrid>
      <w:tr w:rsidR="00596E5E" w:rsidRPr="00C07443" w14:paraId="5CBDC7A0" w14:textId="77777777" w:rsidTr="00596E5E">
        <w:trPr>
          <w:trHeight w:val="285"/>
        </w:trPr>
        <w:tc>
          <w:tcPr>
            <w:tcW w:w="3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09FB" w14:textId="77777777" w:rsidR="00596E5E" w:rsidRPr="00C07443" w:rsidRDefault="00596E5E" w:rsidP="005E65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EDF77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FA6AF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596E5E" w:rsidRPr="00C07443" w14:paraId="560A0D4E" w14:textId="77777777" w:rsidTr="007474C6">
        <w:trPr>
          <w:trHeight w:val="810"/>
        </w:trPr>
        <w:tc>
          <w:tcPr>
            <w:tcW w:w="781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A7BA" w14:textId="24A9E0DC" w:rsidR="00596E5E" w:rsidRPr="00C07443" w:rsidRDefault="00596E5E" w:rsidP="005E65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6 How many surgical operations have you had for IBD and IBD-related medical problems?</w:t>
            </w:r>
          </w:p>
        </w:tc>
      </w:tr>
      <w:tr w:rsidR="00596E5E" w:rsidRPr="00C07443" w14:paraId="4C686692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4DF7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(Non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D466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1475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.7</w:t>
            </w:r>
          </w:p>
        </w:tc>
      </w:tr>
      <w:tr w:rsidR="00596E5E" w:rsidRPr="00C07443" w14:paraId="49ECDE1B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D431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3DE2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D806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.0</w:t>
            </w:r>
          </w:p>
        </w:tc>
      </w:tr>
      <w:tr w:rsidR="00596E5E" w:rsidRPr="00C07443" w14:paraId="7CBDB553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A02E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D8C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1641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2</w:t>
            </w:r>
          </w:p>
        </w:tc>
      </w:tr>
      <w:tr w:rsidR="00596E5E" w:rsidRPr="00C07443" w14:paraId="2E6B7B79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3A59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3249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FF14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7</w:t>
            </w:r>
          </w:p>
        </w:tc>
      </w:tr>
      <w:tr w:rsidR="00596E5E" w:rsidRPr="00C07443" w14:paraId="57F908BD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AE64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1F93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1DF2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</w:t>
            </w:r>
          </w:p>
        </w:tc>
      </w:tr>
      <w:tr w:rsidR="00596E5E" w:rsidRPr="00C07443" w14:paraId="4FB64AC4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0FC8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2C51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1642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2</w:t>
            </w:r>
          </w:p>
        </w:tc>
      </w:tr>
      <w:tr w:rsidR="00596E5E" w:rsidRPr="00C07443" w14:paraId="56FA9FCF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2C21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A92F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3695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596E5E" w:rsidRPr="00C07443" w14:paraId="52BBE4AE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A8EE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9F67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36AA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596E5E" w:rsidRPr="00C07443" w14:paraId="6DB09F73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C58D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59A3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8A86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</w:tr>
      <w:tr w:rsidR="00596E5E" w:rsidRPr="00C07443" w14:paraId="01C7DCF5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E86E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7BEF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4D9A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</w:p>
        </w:tc>
      </w:tr>
      <w:tr w:rsidR="00596E5E" w:rsidRPr="00C07443" w14:paraId="12E7A40F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5B46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7614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D288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</w:p>
        </w:tc>
      </w:tr>
      <w:tr w:rsidR="00596E5E" w:rsidRPr="00C07443" w14:paraId="759DC179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9157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re than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91CB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F4C2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596E5E" w:rsidRPr="00C07443" w14:paraId="28E944AF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43E69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1AEF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2608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596E5E" w:rsidRPr="00C07443" w14:paraId="5702449C" w14:textId="77777777" w:rsidTr="00DE2667">
        <w:trPr>
          <w:trHeight w:val="796"/>
        </w:trPr>
        <w:tc>
          <w:tcPr>
            <w:tcW w:w="7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197F" w14:textId="6B908C47" w:rsidR="00596E5E" w:rsidRPr="00C07443" w:rsidRDefault="00596E5E" w:rsidP="005E65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8 Over the last 5 years, how many days in total have you been hospitalised because of IBD symptoms? (please type in number of days)</w:t>
            </w:r>
          </w:p>
        </w:tc>
      </w:tr>
      <w:tr w:rsidR="00596E5E" w:rsidRPr="00C07443" w14:paraId="46331B1C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01B2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da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C828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6CBD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.9</w:t>
            </w:r>
          </w:p>
        </w:tc>
      </w:tr>
      <w:tr w:rsidR="00596E5E" w:rsidRPr="00C07443" w14:paraId="14B40C59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E055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EA94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1777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</w:t>
            </w:r>
          </w:p>
        </w:tc>
      </w:tr>
      <w:tr w:rsidR="00596E5E" w:rsidRPr="00C07443" w14:paraId="7D83A2C3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7923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2681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0731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</w:t>
            </w:r>
          </w:p>
        </w:tc>
      </w:tr>
      <w:tr w:rsidR="00596E5E" w:rsidRPr="00C07443" w14:paraId="64EF15D6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1165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2196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65C9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596E5E" w:rsidRPr="00C07443" w14:paraId="1BF6BF4B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A17D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FDB9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565B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9</w:t>
            </w:r>
          </w:p>
        </w:tc>
      </w:tr>
      <w:tr w:rsidR="00596E5E" w:rsidRPr="00C07443" w14:paraId="0BE0F8D0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71FE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FDA2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F9F5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</w:tr>
      <w:tr w:rsidR="00596E5E" w:rsidRPr="00C07443" w14:paraId="61CFBE12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E97A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C3B6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0785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1</w:t>
            </w:r>
          </w:p>
        </w:tc>
      </w:tr>
      <w:tr w:rsidR="00596E5E" w:rsidRPr="00C07443" w14:paraId="662C5282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B332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6C44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4425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4</w:t>
            </w:r>
          </w:p>
        </w:tc>
      </w:tr>
      <w:tr w:rsidR="00596E5E" w:rsidRPr="00C07443" w14:paraId="03993E46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2DD3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E75E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FAAE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4</w:t>
            </w:r>
          </w:p>
        </w:tc>
      </w:tr>
      <w:tr w:rsidR="00596E5E" w:rsidRPr="00C07443" w14:paraId="1F0CF1A3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B050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BF56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0AA7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</w:tr>
      <w:tr w:rsidR="00596E5E" w:rsidRPr="00C07443" w14:paraId="09991A20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AA05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0+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574F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5535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</w:tr>
      <w:tr w:rsidR="00596E5E" w:rsidRPr="00C07443" w14:paraId="10032450" w14:textId="77777777" w:rsidTr="00596E5E">
        <w:trPr>
          <w:trHeight w:val="270"/>
        </w:trPr>
        <w:tc>
          <w:tcPr>
            <w:tcW w:w="3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BEF74" w14:textId="77777777" w:rsidR="00596E5E" w:rsidRPr="00C07443" w:rsidRDefault="00596E5E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06F7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DF2B2" w14:textId="77777777" w:rsidR="00596E5E" w:rsidRPr="00C07443" w:rsidRDefault="00596E5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</w:p>
        </w:tc>
      </w:tr>
    </w:tbl>
    <w:p w14:paraId="3A3ABB53" w14:textId="77777777" w:rsidR="00E332B7" w:rsidRPr="00C07443" w:rsidRDefault="00E332B7" w:rsidP="00E332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BD, inflammatory bowel disease.</w:t>
      </w:r>
    </w:p>
    <w:p w14:paraId="7A3144FA" w14:textId="77777777" w:rsidR="00E332B7" w:rsidRDefault="00E332B7" w:rsidP="00E332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FBCD79" w14:textId="17B668CF" w:rsidR="0023307C" w:rsidRPr="0042482B" w:rsidRDefault="00B25A82" w:rsidP="0023307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042688" w:rsidRPr="0042482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E654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C17502" w:rsidRPr="0042482B">
        <w:rPr>
          <w:rFonts w:ascii="Times New Roman" w:hAnsi="Times New Roman" w:cs="Times New Roman"/>
          <w:b/>
          <w:sz w:val="24"/>
          <w:szCs w:val="24"/>
        </w:rPr>
        <w:t>.</w:t>
      </w:r>
      <w:r w:rsidR="0023307C" w:rsidRPr="004248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448E" w:rsidRPr="0042482B">
        <w:rPr>
          <w:rFonts w:ascii="Times New Roman" w:hAnsi="Times New Roman" w:cs="Times New Roman"/>
          <w:b/>
          <w:sz w:val="24"/>
          <w:szCs w:val="24"/>
        </w:rPr>
        <w:t xml:space="preserve">The impact </w:t>
      </w:r>
      <w:r w:rsidR="0034290E">
        <w:rPr>
          <w:rFonts w:ascii="Times New Roman" w:hAnsi="Times New Roman" w:cs="Times New Roman"/>
          <w:b/>
          <w:sz w:val="24"/>
          <w:szCs w:val="24"/>
        </w:rPr>
        <w:t>of</w:t>
      </w:r>
      <w:r w:rsidR="00107014" w:rsidRPr="004248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448E" w:rsidRPr="0042482B">
        <w:rPr>
          <w:rFonts w:ascii="Times New Roman" w:hAnsi="Times New Roman" w:cs="Times New Roman"/>
          <w:b/>
          <w:sz w:val="24"/>
          <w:szCs w:val="24"/>
        </w:rPr>
        <w:t>IBD</w:t>
      </w:r>
      <w:r w:rsidR="000C44D1" w:rsidRPr="004248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448E" w:rsidRPr="0042482B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34290E">
        <w:rPr>
          <w:rFonts w:ascii="Times New Roman" w:hAnsi="Times New Roman" w:cs="Times New Roman"/>
          <w:b/>
          <w:sz w:val="24"/>
          <w:szCs w:val="24"/>
        </w:rPr>
        <w:t>work and</w:t>
      </w:r>
      <w:r w:rsidR="0034290E" w:rsidRPr="004248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448E" w:rsidRPr="0042482B">
        <w:rPr>
          <w:rFonts w:ascii="Times New Roman" w:hAnsi="Times New Roman" w:cs="Times New Roman"/>
          <w:b/>
          <w:sz w:val="24"/>
          <w:szCs w:val="24"/>
        </w:rPr>
        <w:t>life</w:t>
      </w:r>
      <w:r w:rsidR="00107014" w:rsidRPr="004248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307C" w:rsidRPr="0042482B">
        <w:rPr>
          <w:rFonts w:ascii="Times New Roman" w:hAnsi="Times New Roman" w:cs="Times New Roman"/>
          <w:b/>
          <w:sz w:val="24"/>
          <w:szCs w:val="24"/>
        </w:rPr>
        <w:t>(N=172)</w:t>
      </w:r>
    </w:p>
    <w:tbl>
      <w:tblPr>
        <w:tblW w:w="8931" w:type="dxa"/>
        <w:tblInd w:w="-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4"/>
        <w:gridCol w:w="1842"/>
        <w:gridCol w:w="91"/>
        <w:gridCol w:w="51"/>
        <w:gridCol w:w="1843"/>
      </w:tblGrid>
      <w:tr w:rsidR="005E654F" w:rsidRPr="0042482B" w14:paraId="6C113669" w14:textId="77777777" w:rsidTr="00596E5E">
        <w:trPr>
          <w:trHeight w:val="285"/>
        </w:trPr>
        <w:tc>
          <w:tcPr>
            <w:tcW w:w="5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79288" w14:textId="77777777" w:rsidR="005E654F" w:rsidRPr="0042482B" w:rsidRDefault="005E654F" w:rsidP="005E65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5B20" w14:textId="77777777" w:rsidR="005E654F" w:rsidRPr="0042482B" w:rsidRDefault="005E654F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98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ADCC" w14:textId="77777777" w:rsidR="005E654F" w:rsidRPr="0042482B" w:rsidRDefault="005E654F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5E654F" w:rsidRPr="0042482B" w14:paraId="65516814" w14:textId="77777777" w:rsidTr="00596E5E">
        <w:trPr>
          <w:trHeight w:val="485"/>
        </w:trPr>
        <w:tc>
          <w:tcPr>
            <w:tcW w:w="893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A1F59" w14:textId="38C83FEA" w:rsidR="005E654F" w:rsidRPr="0042482B" w:rsidRDefault="005E654F" w:rsidP="002352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17 When was your last flare (before this one if you are currently experiencing one)?</w:t>
            </w:r>
          </w:p>
        </w:tc>
      </w:tr>
      <w:tr w:rsidR="00F94E66" w:rsidRPr="0042482B" w14:paraId="7B6BD423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83F8" w14:textId="349C100E" w:rsidR="00F94E66" w:rsidRPr="0042482B" w:rsidRDefault="00F94E66" w:rsidP="00EB4917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ess than a month ag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85F4" w14:textId="6714AC90" w:rsidR="00F94E66" w:rsidRPr="0042482B" w:rsidRDefault="00F94E66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B8B6" w14:textId="4CBB74E5" w:rsidR="00F94E66" w:rsidRPr="0042482B" w:rsidRDefault="00F94E66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5</w:t>
            </w:r>
          </w:p>
        </w:tc>
      </w:tr>
      <w:tr w:rsidR="00F94E66" w:rsidRPr="0042482B" w14:paraId="650E0E35" w14:textId="77777777" w:rsidTr="00596E5E">
        <w:trPr>
          <w:trHeight w:val="8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417E" w14:textId="1B56AB8E" w:rsidR="00F94E66" w:rsidRPr="0042482B" w:rsidRDefault="00F94E66" w:rsidP="00EB4917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ver 1 month to 3 months ag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6580" w14:textId="1E32F163" w:rsidR="00F94E66" w:rsidRPr="0042482B" w:rsidRDefault="00F94E66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BA8A" w14:textId="37F2CA42" w:rsidR="00F94E66" w:rsidRPr="0042482B" w:rsidRDefault="00F94E66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</w:t>
            </w:r>
          </w:p>
        </w:tc>
      </w:tr>
      <w:tr w:rsidR="00F94E66" w:rsidRPr="0042482B" w14:paraId="50469D0D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3EB6E" w14:textId="27B6365C" w:rsidR="00F94E66" w:rsidRPr="0042482B" w:rsidRDefault="00F94E66" w:rsidP="00EB4917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ver 3 months to 6 months ago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BD58B" w14:textId="2DDEE204" w:rsidR="00F94E66" w:rsidRPr="0042482B" w:rsidRDefault="00F94E66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C15A1" w14:textId="7A457AF4" w:rsidR="00F94E66" w:rsidRPr="0042482B" w:rsidRDefault="00F94E66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9</w:t>
            </w:r>
          </w:p>
        </w:tc>
      </w:tr>
      <w:tr w:rsidR="00F94E66" w:rsidRPr="0042482B" w14:paraId="1F6B43D7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3D437" w14:textId="587E1307" w:rsidR="00F94E66" w:rsidRPr="0042482B" w:rsidRDefault="00F94E66" w:rsidP="00EB4917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ver 6 months to12 months ago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1094F" w14:textId="17F580D3" w:rsidR="00F94E66" w:rsidRPr="0042482B" w:rsidRDefault="00F94E66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F18E7" w14:textId="59AA3B2F" w:rsidR="00F94E66" w:rsidRPr="0042482B" w:rsidRDefault="00F94E66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5</w:t>
            </w:r>
          </w:p>
        </w:tc>
      </w:tr>
      <w:tr w:rsidR="00F94E66" w:rsidRPr="0042482B" w14:paraId="60B1B0D7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6547D" w14:textId="025443AA" w:rsidR="00F94E66" w:rsidRPr="0042482B" w:rsidRDefault="00F94E66" w:rsidP="00F94E66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re than 12 months ago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420E5" w14:textId="1F0EBCDA" w:rsidR="00F94E66" w:rsidRPr="0042482B" w:rsidRDefault="00F94E66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EB0CF" w14:textId="6E9C1327" w:rsidR="00F94E66" w:rsidRPr="0042482B" w:rsidRDefault="00F94E66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.0</w:t>
            </w:r>
          </w:p>
        </w:tc>
      </w:tr>
      <w:tr w:rsidR="00F94E66" w:rsidRPr="0042482B" w14:paraId="743D9E39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DA23ED" w14:textId="1246A398" w:rsidR="00F94E66" w:rsidRPr="0042482B" w:rsidRDefault="00F94E66" w:rsidP="00F94E66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t applicable/don't know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107FA" w14:textId="3E15D89B" w:rsidR="00F94E66" w:rsidRPr="0042482B" w:rsidRDefault="00F94E66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BC33C" w14:textId="49CB968E" w:rsidR="00F94E66" w:rsidRPr="0042482B" w:rsidRDefault="0096782A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3</w:t>
            </w:r>
          </w:p>
        </w:tc>
      </w:tr>
      <w:tr w:rsidR="00F94E66" w:rsidRPr="0042482B" w14:paraId="082053C5" w14:textId="77777777" w:rsidTr="00596E5E">
        <w:trPr>
          <w:trHeight w:val="270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AEEC4" w14:textId="77777777" w:rsidR="00F94E66" w:rsidRPr="0042482B" w:rsidRDefault="00F94E66" w:rsidP="00F94E66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6BF3A" w14:textId="6723809B" w:rsidR="00F94E66" w:rsidRPr="0042482B" w:rsidRDefault="00F94E66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2EED0" w14:textId="46F6DD88" w:rsidR="00F94E66" w:rsidRPr="0042482B" w:rsidRDefault="0096782A" w:rsidP="00EB49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BA6618" w:rsidRPr="0042482B" w14:paraId="3B0CEDFF" w14:textId="77777777" w:rsidTr="00596E5E">
        <w:trPr>
          <w:trHeight w:val="1066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F8BB" w14:textId="77777777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20 During your current or most recent flare, how many days in a week do/did you experience bleeding from your gastrointestinal tract?</w:t>
            </w:r>
          </w:p>
          <w:p w14:paraId="7C8FFDEA" w14:textId="77777777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select the option that most closely represents your own experience)</w:t>
            </w:r>
          </w:p>
        </w:tc>
      </w:tr>
      <w:tr w:rsidR="00BA6618" w:rsidRPr="0042482B" w14:paraId="72D2468B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604B" w14:textId="36CA3743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E70D" w14:textId="2C7DA68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B458" w14:textId="056A7F0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.8</w:t>
            </w:r>
          </w:p>
        </w:tc>
      </w:tr>
      <w:tr w:rsidR="00BA6618" w:rsidRPr="0042482B" w14:paraId="5D023C1F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33A4" w14:textId="26FD832A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D8D9" w14:textId="4C2B141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AE22" w14:textId="5F21477C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3</w:t>
            </w:r>
          </w:p>
        </w:tc>
      </w:tr>
      <w:tr w:rsidR="00BA6618" w:rsidRPr="0042482B" w14:paraId="0A4EEE23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C94F26" w14:textId="669DBCB2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2F21" w14:textId="46DAC28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0C63" w14:textId="4B33DA6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</w:t>
            </w:r>
          </w:p>
        </w:tc>
      </w:tr>
      <w:tr w:rsidR="00BA6618" w:rsidRPr="0042482B" w14:paraId="488FADC1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262B9" w14:textId="4C5CDBB8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1AEB" w14:textId="1DB172AD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5655" w14:textId="7102FDCD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2</w:t>
            </w:r>
          </w:p>
        </w:tc>
      </w:tr>
      <w:tr w:rsidR="00BA6618" w:rsidRPr="0042482B" w14:paraId="78A18909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9ABC4" w14:textId="216600A1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5233" w14:textId="173217BA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39C1" w14:textId="42F4A7D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BA6618" w:rsidRPr="0042482B" w14:paraId="07CCD90F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131BFF" w14:textId="6132F1B5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FE0C" w14:textId="5AFB1C5D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E83B" w14:textId="5E76420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BA6618" w:rsidRPr="0042482B" w14:paraId="69E3F604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194DE4" w14:textId="6961F15C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DEF5B" w14:textId="6E7C025C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4537E" w14:textId="79D0EDE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BA6618" w:rsidRPr="0042482B" w14:paraId="0195A2E2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EF7995" w14:textId="6D754490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82A50" w14:textId="267376D0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C0917" w14:textId="5F43701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4</w:t>
            </w:r>
          </w:p>
        </w:tc>
      </w:tr>
      <w:tr w:rsidR="00BA6618" w:rsidRPr="0042482B" w14:paraId="308D3A2E" w14:textId="77777777" w:rsidTr="00596E5E">
        <w:trPr>
          <w:trHeight w:val="270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FBBB6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15D9" w14:textId="7777777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012C7" w14:textId="7777777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BA6618" w:rsidRPr="0042482B" w14:paraId="30D68B89" w14:textId="77777777" w:rsidTr="00596E5E">
        <w:trPr>
          <w:trHeight w:val="1066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49D9" w14:textId="636868EF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21 During your current or most recent flare, how many days in a week do/did you experience cramping pain in your abdomen?</w:t>
            </w:r>
          </w:p>
          <w:p w14:paraId="7517E5C4" w14:textId="77777777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select the option that most closely represents your own experience)</w:t>
            </w:r>
          </w:p>
        </w:tc>
      </w:tr>
      <w:tr w:rsidR="00BA6618" w:rsidRPr="0042482B" w14:paraId="2C5BFD07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E003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9360" w14:textId="3E6CD69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C43B" w14:textId="583CECAA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.7</w:t>
            </w:r>
          </w:p>
        </w:tc>
      </w:tr>
      <w:tr w:rsidR="00BA6618" w:rsidRPr="0042482B" w14:paraId="618456E4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B71B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5E2C" w14:textId="34828D9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B63E" w14:textId="3450281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7</w:t>
            </w:r>
          </w:p>
        </w:tc>
      </w:tr>
      <w:tr w:rsidR="00BA6618" w:rsidRPr="0042482B" w14:paraId="3E486ABB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65806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BA6EF" w14:textId="0F7E62A0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006FA" w14:textId="004D034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0</w:t>
            </w:r>
          </w:p>
        </w:tc>
      </w:tr>
      <w:tr w:rsidR="00BA6618" w:rsidRPr="0042482B" w14:paraId="42FCCD77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34D77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FBDA5" w14:textId="410193B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B670B" w14:textId="258283E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7</w:t>
            </w:r>
          </w:p>
        </w:tc>
      </w:tr>
      <w:tr w:rsidR="00BA6618" w:rsidRPr="0042482B" w14:paraId="42C538A2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3181B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0C7C2" w14:textId="748DBAAF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C325F" w14:textId="1B0ACA4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5</w:t>
            </w:r>
          </w:p>
        </w:tc>
      </w:tr>
      <w:tr w:rsidR="00BA6618" w:rsidRPr="0042482B" w14:paraId="7DCB672A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1A7BB1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7EACD" w14:textId="7C3FC388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78879" w14:textId="07FE79BC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8</w:t>
            </w:r>
          </w:p>
        </w:tc>
      </w:tr>
      <w:tr w:rsidR="00BA6618" w:rsidRPr="0042482B" w14:paraId="4097019C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41B4F5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82134" w14:textId="353D314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E87A8" w14:textId="4890CB68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BA6618" w:rsidRPr="0042482B" w14:paraId="18E40FB0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25A5BE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475B0" w14:textId="0797D71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3D0F6" w14:textId="75D831C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.1</w:t>
            </w:r>
          </w:p>
        </w:tc>
      </w:tr>
      <w:tr w:rsidR="00BA6618" w:rsidRPr="0042482B" w14:paraId="535A6A5C" w14:textId="77777777" w:rsidTr="00596E5E">
        <w:trPr>
          <w:trHeight w:val="270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A8DC3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D2C82" w14:textId="672381F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159AF" w14:textId="01FA160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BA6618" w:rsidRPr="0042482B" w14:paraId="4FC2309D" w14:textId="77777777" w:rsidTr="00596E5E">
        <w:trPr>
          <w:trHeight w:val="1066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6E03" w14:textId="77777777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Q22 During your current or most recent flare, how many days in a week do/did you feel tired, weak or worn out? </w:t>
            </w:r>
          </w:p>
          <w:p w14:paraId="3DF7353D" w14:textId="39A53CEF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select the option that most closely represents your own experience)</w:t>
            </w:r>
          </w:p>
        </w:tc>
      </w:tr>
      <w:tr w:rsidR="00BA6618" w:rsidRPr="0042482B" w14:paraId="4CA136DA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CD80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98DE" w14:textId="58709CE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4FAC" w14:textId="1E2FD42D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3</w:t>
            </w:r>
          </w:p>
        </w:tc>
      </w:tr>
      <w:tr w:rsidR="00BA6618" w:rsidRPr="0042482B" w14:paraId="1DB00A3E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19F7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1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1197" w14:textId="73406FBB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A72C" w14:textId="2BEB782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1</w:t>
            </w:r>
          </w:p>
        </w:tc>
      </w:tr>
      <w:tr w:rsidR="00BA6618" w:rsidRPr="0042482B" w14:paraId="18C41874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5BC67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960A8" w14:textId="0A0B580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DF16F" w14:textId="036D18D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5</w:t>
            </w:r>
          </w:p>
        </w:tc>
      </w:tr>
      <w:tr w:rsidR="00BA6618" w:rsidRPr="0042482B" w14:paraId="2DC79F77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AC79F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9026B" w14:textId="703C475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E8CAE" w14:textId="0B5DE54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3</w:t>
            </w:r>
          </w:p>
        </w:tc>
      </w:tr>
      <w:tr w:rsidR="00BA6618" w:rsidRPr="0042482B" w14:paraId="63C0C397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D712B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B6FC3" w14:textId="53892BF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B7051" w14:textId="2C32953A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</w:t>
            </w:r>
          </w:p>
        </w:tc>
      </w:tr>
      <w:tr w:rsidR="00BA6618" w:rsidRPr="0042482B" w14:paraId="7B5F2360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1C74E8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DEE8D" w14:textId="50699E6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5843F" w14:textId="2B93908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8</w:t>
            </w:r>
          </w:p>
        </w:tc>
      </w:tr>
      <w:tr w:rsidR="00BA6618" w:rsidRPr="0042482B" w14:paraId="4A86B2C2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DD0673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D24E6" w14:textId="7EEE4A7A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D4B18" w14:textId="571C3A9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BA6618" w:rsidRPr="0042482B" w14:paraId="75294358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848A8E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42766" w14:textId="16AC1698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86EA3" w14:textId="138B7C7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.3</w:t>
            </w:r>
          </w:p>
        </w:tc>
      </w:tr>
      <w:tr w:rsidR="00BA6618" w:rsidRPr="0042482B" w14:paraId="60A347E7" w14:textId="77777777" w:rsidTr="00596E5E">
        <w:trPr>
          <w:trHeight w:val="270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988E5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591D5" w14:textId="3F91CD2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86DA5" w14:textId="6932A19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BA6618" w:rsidRPr="0042482B" w14:paraId="2F85CBC9" w14:textId="77777777" w:rsidTr="00596E5E">
        <w:trPr>
          <w:trHeight w:val="1066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6CC1" w14:textId="623D7100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Q23 During your current or most recent flare, how many days in a week do/did you feel a sudden, uncontrollable urge for a bowel movement? </w:t>
            </w:r>
          </w:p>
          <w:p w14:paraId="3CAC0D44" w14:textId="77777777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select the option that most closely represents your own experience)</w:t>
            </w:r>
          </w:p>
        </w:tc>
      </w:tr>
      <w:tr w:rsidR="00BA6618" w:rsidRPr="0042482B" w14:paraId="56326AC4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AEF1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33FB" w14:textId="3908C82B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1B9E" w14:textId="43695B9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.6</w:t>
            </w:r>
          </w:p>
        </w:tc>
      </w:tr>
      <w:tr w:rsidR="00BA6618" w:rsidRPr="0042482B" w14:paraId="7665C49A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D065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A1D0" w14:textId="20F3EC58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6A59" w14:textId="3BEB0A0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7</w:t>
            </w:r>
          </w:p>
        </w:tc>
      </w:tr>
      <w:tr w:rsidR="00BA6618" w:rsidRPr="0042482B" w14:paraId="0E196D65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433D8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5AE87" w14:textId="0A1569A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52857" w14:textId="42EC1FB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8</w:t>
            </w:r>
          </w:p>
        </w:tc>
      </w:tr>
      <w:tr w:rsidR="00BA6618" w:rsidRPr="0042482B" w14:paraId="60E5CFD3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682BA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1D48A" w14:textId="18402D2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38A1A" w14:textId="77893DF0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2</w:t>
            </w:r>
          </w:p>
        </w:tc>
      </w:tr>
      <w:tr w:rsidR="00BA6618" w:rsidRPr="0042482B" w14:paraId="56E19552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62BD52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5F3AA" w14:textId="7110602B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1AAC7" w14:textId="671A2290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</w:tr>
      <w:tr w:rsidR="00BA6618" w:rsidRPr="0042482B" w14:paraId="581F84D8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2A3C8A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13421" w14:textId="1C46444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9A018" w14:textId="70ACCA3F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BA6618" w:rsidRPr="0042482B" w14:paraId="0A7889EC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38414A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D8029" w14:textId="4EB594E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A7B49" w14:textId="2FD7CE38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5</w:t>
            </w:r>
          </w:p>
        </w:tc>
      </w:tr>
      <w:tr w:rsidR="00BA6618" w:rsidRPr="0042482B" w14:paraId="57DD535B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4FD383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22BF3" w14:textId="271D741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CB735" w14:textId="050F139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.5</w:t>
            </w:r>
          </w:p>
        </w:tc>
      </w:tr>
      <w:tr w:rsidR="00BA6618" w:rsidRPr="0042482B" w14:paraId="7FB3BBA9" w14:textId="77777777" w:rsidTr="00596E5E">
        <w:trPr>
          <w:trHeight w:val="270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3A180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DCDF6" w14:textId="2FFACBC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3189C" w14:textId="2E6F21C8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BA6618" w:rsidRPr="0042482B" w14:paraId="6AF81E53" w14:textId="77777777" w:rsidTr="00596E5E">
        <w:trPr>
          <w:trHeight w:val="1066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65E6" w14:textId="68EDA1E3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Q24 During your current or most recent flare, how many runny stools or episodes of diarrhoea do/did you experience in the course of a typical day? </w:t>
            </w:r>
          </w:p>
          <w:p w14:paraId="6E270BAF" w14:textId="77777777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select the option that most closely represents your own experience)</w:t>
            </w:r>
          </w:p>
        </w:tc>
      </w:tr>
      <w:tr w:rsidR="00BA6618" w:rsidRPr="0042482B" w14:paraId="4948CB34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49C4" w14:textId="7CD6B8BE" w:rsidR="00BA6618" w:rsidRPr="0042482B" w:rsidRDefault="00BA6618" w:rsidP="00BA6618">
            <w:pPr>
              <w:widowControl/>
              <w:ind w:leftChars="88" w:left="18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d not experi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C888" w14:textId="05D382F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EB90" w14:textId="7F614628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1</w:t>
            </w:r>
          </w:p>
        </w:tc>
      </w:tr>
      <w:tr w:rsidR="00BA6618" w:rsidRPr="0042482B" w14:paraId="73589CF1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6635" w14:textId="547A539F" w:rsidR="00BA6618" w:rsidRPr="0042482B" w:rsidRDefault="00BA6618" w:rsidP="00BA6618">
            <w:pPr>
              <w:widowControl/>
              <w:ind w:leftChars="88" w:left="18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-2 times a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AA57" w14:textId="1E55068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9017" w14:textId="51CD608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3</w:t>
            </w:r>
          </w:p>
        </w:tc>
      </w:tr>
      <w:tr w:rsidR="00BA6618" w:rsidRPr="0042482B" w14:paraId="040C5B36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9BA8B" w14:textId="5A8BF0E0" w:rsidR="00BA6618" w:rsidRPr="0042482B" w:rsidRDefault="00BA6618" w:rsidP="00BA6618">
            <w:pPr>
              <w:widowControl/>
              <w:ind w:leftChars="88" w:left="18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-4 times a da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63D0A" w14:textId="3EE7D14B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07A9C" w14:textId="4EFCAF0C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9</w:t>
            </w:r>
          </w:p>
        </w:tc>
      </w:tr>
      <w:tr w:rsidR="00BA6618" w:rsidRPr="0042482B" w14:paraId="0B9229DA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3E45B" w14:textId="74C48D89" w:rsidR="00BA6618" w:rsidRPr="0042482B" w:rsidRDefault="00BA6618" w:rsidP="00BA6618">
            <w:pPr>
              <w:widowControl/>
              <w:ind w:leftChars="88" w:left="18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-10 times a da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C6AAC" w14:textId="5E54EDD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52CBD" w14:textId="4ED44C4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9</w:t>
            </w:r>
          </w:p>
        </w:tc>
      </w:tr>
      <w:tr w:rsidR="00BA6618" w:rsidRPr="0042482B" w14:paraId="28420F4E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C45D9" w14:textId="1A9D83DC" w:rsidR="00BA6618" w:rsidRPr="0042482B" w:rsidRDefault="00BA6618" w:rsidP="00BA6618">
            <w:pPr>
              <w:widowControl/>
              <w:ind w:leftChars="88" w:left="18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-15 times a da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04B68" w14:textId="7B34D81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9A9C0" w14:textId="41802A3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8</w:t>
            </w:r>
          </w:p>
        </w:tc>
      </w:tr>
      <w:tr w:rsidR="00BA6618" w:rsidRPr="0042482B" w14:paraId="484B1CBE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51F40A" w14:textId="37B62920" w:rsidR="00BA6618" w:rsidRPr="0042482B" w:rsidRDefault="00BA6618" w:rsidP="00BA6618">
            <w:pPr>
              <w:ind w:leftChars="88"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hAnsi="Times New Roman" w:cs="Times New Roman"/>
                <w:sz w:val="24"/>
                <w:szCs w:val="24"/>
              </w:rPr>
              <w:t>More than 15 times a da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BC8CD" w14:textId="3552269F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3178B" w14:textId="6CE0970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</w:t>
            </w:r>
          </w:p>
        </w:tc>
      </w:tr>
      <w:tr w:rsidR="00BA6618" w:rsidRPr="0042482B" w14:paraId="78DDBB71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98728A" w14:textId="37926257" w:rsidR="00BA6618" w:rsidRPr="0042482B" w:rsidRDefault="00BA6618" w:rsidP="00BA6618">
            <w:pPr>
              <w:ind w:leftChars="88" w:left="185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t applicable/don’t know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EF978" w14:textId="2BA073CF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52233" w14:textId="7F0F154C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1</w:t>
            </w:r>
          </w:p>
        </w:tc>
      </w:tr>
      <w:tr w:rsidR="00BA6618" w:rsidRPr="0042482B" w14:paraId="1BBDE8E2" w14:textId="77777777" w:rsidTr="00596E5E">
        <w:trPr>
          <w:trHeight w:val="270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CD1BD" w14:textId="77777777" w:rsidR="00BA6618" w:rsidRPr="0042482B" w:rsidRDefault="00BA6618" w:rsidP="00BA6618">
            <w:pPr>
              <w:ind w:leftChars="88"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72AE3" w14:textId="4587A21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4F73E" w14:textId="00B10D8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BA6618" w:rsidRPr="0042482B" w14:paraId="753B0AA0" w14:textId="77777777" w:rsidTr="00596E5E">
        <w:trPr>
          <w:trHeight w:val="1066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B79E" w14:textId="6A376071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25 During your current or most recent flare, do/did you find that you frequently had to abruptly stop or leave a conversation, meeting or activity to deal with symptoms of your bowel disease? (tick the box that most closely represents your own experience)</w:t>
            </w:r>
          </w:p>
        </w:tc>
      </w:tr>
      <w:tr w:rsidR="00BA6618" w:rsidRPr="0042482B" w14:paraId="7C7DBC28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D7F32" w14:textId="6C40B8B6" w:rsidR="00BA6618" w:rsidRPr="0042482B" w:rsidRDefault="00BA6618" w:rsidP="00BA6618">
            <w:pPr>
              <w:widowControl/>
              <w:ind w:leftChars="93" w:left="19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546A0" w14:textId="60613E88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3616F" w14:textId="3B99138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7.6</w:t>
            </w:r>
          </w:p>
        </w:tc>
      </w:tr>
      <w:tr w:rsidR="00BA6618" w:rsidRPr="0042482B" w14:paraId="6869BA66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A84CC1" w14:textId="09FB0D50" w:rsidR="00BA6618" w:rsidRPr="0042482B" w:rsidRDefault="00BA6618" w:rsidP="00BA6618">
            <w:pPr>
              <w:ind w:leftChars="89" w:left="197" w:hangingChars="4" w:hanging="10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57CA1" w14:textId="0DA8DD3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AF15A" w14:textId="7A90157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.1</w:t>
            </w:r>
          </w:p>
        </w:tc>
      </w:tr>
      <w:tr w:rsidR="00BA6618" w:rsidRPr="0042482B" w14:paraId="6CF98DE3" w14:textId="77777777" w:rsidTr="00596E5E">
        <w:trPr>
          <w:trHeight w:val="270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F9B25" w14:textId="77777777" w:rsidR="00BA6618" w:rsidRPr="0042482B" w:rsidRDefault="00BA6618" w:rsidP="00BA6618">
            <w:pPr>
              <w:ind w:leftChars="89" w:left="197" w:hangingChars="4" w:hanging="10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FC597" w14:textId="223A8F5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C021B" w14:textId="049438C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512BC0" w:rsidRPr="00C07443" w14:paraId="7CF9015A" w14:textId="77777777" w:rsidTr="00596E5E">
        <w:trPr>
          <w:trHeight w:val="693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F072" w14:textId="77777777" w:rsidR="00512BC0" w:rsidRPr="00C07443" w:rsidRDefault="00512BC0" w:rsidP="005E65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Q26 In between flares, my life is still significantly negatively impacted by symptoms of IBD compared to people without IBD</w:t>
            </w:r>
          </w:p>
        </w:tc>
      </w:tr>
      <w:tr w:rsidR="00512BC0" w:rsidRPr="00C07443" w14:paraId="1D83974C" w14:textId="77777777" w:rsidTr="00596E5E">
        <w:trPr>
          <w:trHeight w:val="23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E5E2" w14:textId="77777777" w:rsidR="00512BC0" w:rsidRPr="00C07443" w:rsidRDefault="00512BC0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ery unaffected – when I’m in remission, I never think of my IBD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099D" w14:textId="77777777" w:rsidR="00512BC0" w:rsidRPr="00C07443" w:rsidRDefault="00512BC0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7EEA" w14:textId="77777777" w:rsidR="00512BC0" w:rsidRPr="00C07443" w:rsidRDefault="00512BC0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</w:p>
        </w:tc>
      </w:tr>
      <w:tr w:rsidR="00512BC0" w:rsidRPr="00C07443" w14:paraId="40601E08" w14:textId="77777777" w:rsidTr="00596E5E">
        <w:trPr>
          <w:trHeight w:val="401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129A" w14:textId="77777777" w:rsidR="00512BC0" w:rsidRPr="00C07443" w:rsidRDefault="00512BC0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lightly unaffected – with the exception of a few activities which I avoid, I get on with my life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8F8A" w14:textId="77777777" w:rsidR="00512BC0" w:rsidRPr="00C07443" w:rsidRDefault="00512BC0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62B2" w14:textId="77777777" w:rsidR="00512BC0" w:rsidRPr="00C07443" w:rsidRDefault="00512BC0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.5</w:t>
            </w:r>
          </w:p>
        </w:tc>
      </w:tr>
      <w:tr w:rsidR="00512BC0" w:rsidRPr="00C07443" w14:paraId="69C6FBD6" w14:textId="77777777" w:rsidTr="00596E5E">
        <w:trPr>
          <w:trHeight w:val="31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EACE" w14:textId="77777777" w:rsidR="00512BC0" w:rsidRPr="00C07443" w:rsidRDefault="00512BC0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omewhat affected – I avoid doing a lot of things in case I get a flare up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A8C4" w14:textId="77777777" w:rsidR="00512BC0" w:rsidRPr="00C07443" w:rsidRDefault="00512BC0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4F6E" w14:textId="77777777" w:rsidR="00512BC0" w:rsidRPr="00C07443" w:rsidRDefault="00512BC0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5</w:t>
            </w:r>
          </w:p>
        </w:tc>
      </w:tr>
      <w:tr w:rsidR="00512BC0" w:rsidRPr="00C07443" w14:paraId="4DCB6E39" w14:textId="77777777" w:rsidTr="00596E5E">
        <w:trPr>
          <w:trHeight w:val="25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2885" w14:textId="77777777" w:rsidR="00512BC0" w:rsidRPr="00C07443" w:rsidRDefault="00512BC0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ignificantly affected – it is always on my mind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3FBF" w14:textId="77777777" w:rsidR="00512BC0" w:rsidRPr="00C07443" w:rsidRDefault="00512BC0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5C87" w14:textId="77777777" w:rsidR="00512BC0" w:rsidRPr="00C07443" w:rsidRDefault="00512BC0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6</w:t>
            </w:r>
          </w:p>
        </w:tc>
      </w:tr>
      <w:tr w:rsidR="00512BC0" w:rsidRPr="00C07443" w14:paraId="4F21FA66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6FFB" w14:textId="77777777" w:rsidR="00512BC0" w:rsidRPr="00C07443" w:rsidRDefault="00512BC0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998A" w14:textId="77777777" w:rsidR="00512BC0" w:rsidRPr="00C07443" w:rsidRDefault="00512BC0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4D86" w14:textId="77777777" w:rsidR="00512BC0" w:rsidRPr="00C07443" w:rsidRDefault="00512BC0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BA6618" w:rsidRPr="0042482B" w14:paraId="6B48A55C" w14:textId="77777777" w:rsidTr="00596E5E">
        <w:trPr>
          <w:trHeight w:val="689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34B8" w14:textId="5532D744" w:rsidR="00BA6618" w:rsidRPr="0042482B" w:rsidRDefault="00BA6618" w:rsidP="00BA6618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Q27 </w:t>
            </w:r>
            <w:r w:rsidR="007C5058" w:rsidRPr="007C505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uring your current or most recent period NOT experiencing a flare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, how often do/did you have to cancel or reschedule an engagement, meeting, etc. because of your IBD?</w:t>
            </w:r>
          </w:p>
          <w:p w14:paraId="1EACEE8F" w14:textId="2EB953AE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select the option that most closely represents your own experience)</w:t>
            </w:r>
          </w:p>
        </w:tc>
      </w:tr>
      <w:tr w:rsidR="00BA6618" w:rsidRPr="0042482B" w14:paraId="18814452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AA37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ways (100% of the tim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DA1E" w14:textId="16166490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9E71" w14:textId="547600BC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BA6618" w:rsidRPr="0042482B" w14:paraId="35263E93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CD97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Most of the time 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（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%–99%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DE7E" w14:textId="741CA51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49F0" w14:textId="7D2A4DE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BA6618" w:rsidRPr="0042482B" w14:paraId="42F608EB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64B2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ch of the time (50%–7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CB97" w14:textId="09F5D60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5246" w14:textId="5AFB927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8</w:t>
            </w:r>
          </w:p>
        </w:tc>
      </w:tr>
      <w:tr w:rsidR="00BA6618" w:rsidRPr="0042482B" w14:paraId="2B96D01C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EFC4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ometimes (25%–4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2E95" w14:textId="37204B1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F80C" w14:textId="002F1A08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0</w:t>
            </w:r>
          </w:p>
        </w:tc>
      </w:tr>
      <w:tr w:rsidR="00BA6618" w:rsidRPr="0042482B" w14:paraId="34F52C87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7D4A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ardly ever/never (less than 25% of the tim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65C9" w14:textId="6CECAF6D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AB0F" w14:textId="2A0651DD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.3</w:t>
            </w:r>
          </w:p>
        </w:tc>
      </w:tr>
      <w:tr w:rsidR="00BA6618" w:rsidRPr="0042482B" w14:paraId="13C8F42F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F4DC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t applicable/don’t kn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7024" w14:textId="4F12EA2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F536" w14:textId="4F7F648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3</w:t>
            </w:r>
          </w:p>
        </w:tc>
      </w:tr>
      <w:tr w:rsidR="00BA6618" w:rsidRPr="0042482B" w14:paraId="3A82ACB4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C6134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9CF39" w14:textId="23AD8FE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F948C" w14:textId="65405DB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BA6618" w:rsidRPr="0042482B" w14:paraId="05E37DAB" w14:textId="77777777" w:rsidTr="00596E5E">
        <w:trPr>
          <w:trHeight w:val="693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EEA2" w14:textId="0139B70B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28 During your current or most recent period NOT experiencing a flare, how many days in a week do/did you experience bleeding from your gastrointestinal tract?</w:t>
            </w:r>
          </w:p>
          <w:p w14:paraId="34FDC10A" w14:textId="4F59C67F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select the option that most closely represents your own experience)</w:t>
            </w:r>
          </w:p>
        </w:tc>
      </w:tr>
      <w:tr w:rsidR="00BA6618" w:rsidRPr="0042482B" w14:paraId="53A379E8" w14:textId="77777777" w:rsidTr="00596E5E">
        <w:trPr>
          <w:trHeight w:val="23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C538" w14:textId="5F4D85D8" w:rsidR="00BA6618" w:rsidRPr="0042482B" w:rsidRDefault="00BA6618" w:rsidP="00BA6618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9C61" w14:textId="2C124AD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276E" w14:textId="255EA7C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9.1</w:t>
            </w:r>
          </w:p>
        </w:tc>
      </w:tr>
      <w:tr w:rsidR="00BA6618" w:rsidRPr="0042482B" w14:paraId="07F58B1E" w14:textId="77777777" w:rsidTr="00596E5E">
        <w:trPr>
          <w:trHeight w:val="401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960B" w14:textId="7E7C43FC" w:rsidR="00BA6618" w:rsidRPr="0042482B" w:rsidRDefault="00BA6618" w:rsidP="00BA6618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F8E4" w14:textId="54CDBE1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14F3" w14:textId="3B12427C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7</w:t>
            </w:r>
          </w:p>
        </w:tc>
      </w:tr>
      <w:tr w:rsidR="00BA6618" w:rsidRPr="0042482B" w14:paraId="557107D2" w14:textId="77777777" w:rsidTr="00596E5E">
        <w:trPr>
          <w:trHeight w:val="319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E6B365" w14:textId="0D5AE31B" w:rsidR="00BA6618" w:rsidRPr="0042482B" w:rsidRDefault="00BA6618" w:rsidP="00BA6618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 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1E0E" w14:textId="7401999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DC5F" w14:textId="135F9EAA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BA6618" w:rsidRPr="0042482B" w14:paraId="4ACFE574" w14:textId="77777777" w:rsidTr="00596E5E">
        <w:trPr>
          <w:trHeight w:val="319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823965" w14:textId="72C74724" w:rsidR="00BA6618" w:rsidRPr="0042482B" w:rsidRDefault="00BA6618" w:rsidP="00BA6618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 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B25B" w14:textId="7C6D587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1EA7" w14:textId="1989AD1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BA6618" w:rsidRPr="0042482B" w14:paraId="3F8F203A" w14:textId="77777777" w:rsidTr="00596E5E">
        <w:trPr>
          <w:trHeight w:val="319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A2657D" w14:textId="62013175" w:rsidR="00BA6618" w:rsidRPr="0042482B" w:rsidRDefault="00BA6618" w:rsidP="00BA6618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 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37CB" w14:textId="09E8CDB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0FE2" w14:textId="51C21AA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BA6618" w:rsidRPr="0042482B" w14:paraId="594AC66D" w14:textId="77777777" w:rsidTr="00596E5E">
        <w:trPr>
          <w:trHeight w:val="319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D423B7" w14:textId="62D351CF" w:rsidR="00BA6618" w:rsidRPr="0042482B" w:rsidRDefault="00BA6618" w:rsidP="00BA6618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42482B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0ABC" w14:textId="4327B2C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8D76" w14:textId="1E84731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</w:tr>
      <w:tr w:rsidR="00BA6618" w:rsidRPr="0042482B" w14:paraId="25AC99DB" w14:textId="77777777" w:rsidTr="00596E5E">
        <w:trPr>
          <w:trHeight w:val="253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45DEED" w14:textId="08C6F6AD" w:rsidR="00BA6618" w:rsidRPr="0042482B" w:rsidRDefault="00BA6618" w:rsidP="00BA6618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6098E" w14:textId="611A8B4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9764F" w14:textId="7F3A7ED0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</w:tr>
      <w:tr w:rsidR="00BA6618" w:rsidRPr="0042482B" w14:paraId="1ADFD104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52B5C5" w14:textId="2475D61F" w:rsidR="00BA6618" w:rsidRPr="0042482B" w:rsidRDefault="00BA6618" w:rsidP="00BA6618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41D55" w14:textId="34DBF9EF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62CC1" w14:textId="5A3F588C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</w:tr>
      <w:tr w:rsidR="00BA6618" w:rsidRPr="0042482B" w14:paraId="3EAD3C15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72246" w14:textId="79793F3C" w:rsidR="00BA6618" w:rsidRPr="0042482B" w:rsidRDefault="00BA6618" w:rsidP="00BA6618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ACEB7" w14:textId="76100EF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922EA" w14:textId="4B34D8FC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BA6618" w:rsidRPr="0042482B" w14:paraId="13DE9B4B" w14:textId="77777777" w:rsidTr="00596E5E">
        <w:trPr>
          <w:trHeight w:val="1066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0022" w14:textId="4FF91FBE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29 During your current or most recent period NOT experiencing a flare, how many days in a week do/did you experience cramping pain in your abdomen?</w:t>
            </w:r>
          </w:p>
          <w:p w14:paraId="7B520033" w14:textId="77777777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select the option that most closely represents your own experience)</w:t>
            </w:r>
          </w:p>
        </w:tc>
      </w:tr>
      <w:tr w:rsidR="00BA6618" w:rsidRPr="0042482B" w14:paraId="2A625814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3BF9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B459" w14:textId="6FE227AA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7B99" w14:textId="4F9E60A0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7.6</w:t>
            </w:r>
          </w:p>
        </w:tc>
      </w:tr>
      <w:tr w:rsidR="00BA6618" w:rsidRPr="0042482B" w14:paraId="3DD8B4DC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B34A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D4F4" w14:textId="747F360D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81E4" w14:textId="09EDB2C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0</w:t>
            </w:r>
          </w:p>
        </w:tc>
      </w:tr>
      <w:tr w:rsidR="00BA6618" w:rsidRPr="0042482B" w14:paraId="785941A4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F3C21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2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2A085" w14:textId="4F49809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4E2AF" w14:textId="7EEFDE78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9</w:t>
            </w:r>
          </w:p>
        </w:tc>
      </w:tr>
      <w:tr w:rsidR="00BA6618" w:rsidRPr="0042482B" w14:paraId="124B2E05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82A44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A2594" w14:textId="51D7020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0856B" w14:textId="5336968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</w:t>
            </w:r>
          </w:p>
        </w:tc>
      </w:tr>
      <w:tr w:rsidR="00BA6618" w:rsidRPr="0042482B" w14:paraId="3B87D03E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1289E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01516" w14:textId="407603AA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59EBF" w14:textId="703AB44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</w:tr>
      <w:tr w:rsidR="00BA6618" w:rsidRPr="0042482B" w14:paraId="2BA9A140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4C9F9B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3E947" w14:textId="0A7755EC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93F2E" w14:textId="1722065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BA6618" w:rsidRPr="0042482B" w14:paraId="1B6D9056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9BF06A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2D604" w14:textId="33F3566C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94A8A" w14:textId="0220001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</w:tr>
      <w:tr w:rsidR="00BA6618" w:rsidRPr="0042482B" w14:paraId="62E60F1C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4704FD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73E45" w14:textId="1F27E4F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CA72B" w14:textId="0F593010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0</w:t>
            </w:r>
          </w:p>
        </w:tc>
      </w:tr>
      <w:tr w:rsidR="00BA6618" w:rsidRPr="0042482B" w14:paraId="02B0C770" w14:textId="77777777" w:rsidTr="00596E5E">
        <w:trPr>
          <w:trHeight w:val="270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E93FE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0438D" w14:textId="58870A2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C4E9D" w14:textId="6B95991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BA6618" w:rsidRPr="0042482B" w14:paraId="1C1AB941" w14:textId="77777777" w:rsidTr="00596E5E">
        <w:trPr>
          <w:trHeight w:val="1066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B3D2" w14:textId="0AF7668F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Q30 During your current or most recent period NOT experiencing a flare, how many days in a week do/did you feel tired, weak or worn out? </w:t>
            </w:r>
          </w:p>
          <w:p w14:paraId="7A33463E" w14:textId="77777777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select the option that most closely represents your own experience)</w:t>
            </w:r>
          </w:p>
        </w:tc>
      </w:tr>
      <w:tr w:rsidR="00BA6618" w:rsidRPr="0042482B" w14:paraId="6BB67889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A87D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8DE4" w14:textId="280CB76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2C6F" w14:textId="51059F3B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.1</w:t>
            </w:r>
          </w:p>
        </w:tc>
      </w:tr>
      <w:tr w:rsidR="00BA6618" w:rsidRPr="0042482B" w14:paraId="144FEDBA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1448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F961" w14:textId="0AE40D6F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D54F" w14:textId="5FBA70E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8</w:t>
            </w:r>
          </w:p>
        </w:tc>
      </w:tr>
      <w:tr w:rsidR="00BA6618" w:rsidRPr="0042482B" w14:paraId="72AF03FB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FAA9F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17C7D" w14:textId="69E4253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1A260" w14:textId="0E8A18ED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9</w:t>
            </w:r>
          </w:p>
        </w:tc>
      </w:tr>
      <w:tr w:rsidR="00BA6618" w:rsidRPr="0042482B" w14:paraId="14B72901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89C7C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814E3" w14:textId="7074197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6527B" w14:textId="62EAE8C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5</w:t>
            </w:r>
          </w:p>
        </w:tc>
      </w:tr>
      <w:tr w:rsidR="00BA6618" w:rsidRPr="0042482B" w14:paraId="1DC70B13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CC9A1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FFD27" w14:textId="3102322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FAEF1" w14:textId="68F017D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BA6618" w:rsidRPr="0042482B" w14:paraId="75F52A35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00A23A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C9277" w14:textId="3C4A5A3B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BC1C3" w14:textId="5DCF8A3D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BA6618" w:rsidRPr="0042482B" w14:paraId="3AD83DB5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612153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8408B" w14:textId="0B746A6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11B11" w14:textId="7DF73F0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</w:tr>
      <w:tr w:rsidR="00BA6618" w:rsidRPr="0042482B" w14:paraId="2B8DC9C5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C41D20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E1C55" w14:textId="0C2259D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1BC33" w14:textId="11397C2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5</w:t>
            </w:r>
          </w:p>
        </w:tc>
      </w:tr>
      <w:tr w:rsidR="00BA6618" w:rsidRPr="0042482B" w14:paraId="6535A8AA" w14:textId="77777777" w:rsidTr="00596E5E">
        <w:trPr>
          <w:trHeight w:val="270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24ADA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31DE4" w14:textId="1CDC787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E7C5C" w14:textId="655BEB9B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BA6618" w:rsidRPr="0042482B" w14:paraId="3CB06E31" w14:textId="77777777" w:rsidTr="00596E5E">
        <w:trPr>
          <w:trHeight w:val="1066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396B" w14:textId="3F74B1DD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Q31 During your current or most recent period NOT experiencing a flare, how many days in a week do/did you feel a sudden, uncontrollable urge for a bowel movement? </w:t>
            </w:r>
          </w:p>
          <w:p w14:paraId="7702ACE9" w14:textId="77777777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select the option that most closely represents your own experience)</w:t>
            </w:r>
          </w:p>
        </w:tc>
      </w:tr>
      <w:tr w:rsidR="00BA6618" w:rsidRPr="0042482B" w14:paraId="52385739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17E7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EB68" w14:textId="7AD836A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E399" w14:textId="2F48918F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.9</w:t>
            </w:r>
          </w:p>
        </w:tc>
      </w:tr>
      <w:tr w:rsidR="00BA6618" w:rsidRPr="0042482B" w14:paraId="1D6BD06A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FC40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F539" w14:textId="53B5E74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5A9C" w14:textId="0E04DF9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5</w:t>
            </w:r>
          </w:p>
        </w:tc>
      </w:tr>
      <w:tr w:rsidR="00BA6618" w:rsidRPr="0042482B" w14:paraId="75DD9F45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73FC2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5D9BC" w14:textId="04759E2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EB61E" w14:textId="2D50D26B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0</w:t>
            </w:r>
          </w:p>
        </w:tc>
      </w:tr>
      <w:tr w:rsidR="00BA6618" w:rsidRPr="0042482B" w14:paraId="5335D684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41C5E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11731" w14:textId="2F41FDF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392DC" w14:textId="10A52A5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8</w:t>
            </w:r>
          </w:p>
        </w:tc>
      </w:tr>
      <w:tr w:rsidR="00BA6618" w:rsidRPr="0042482B" w14:paraId="0C9D4A12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36290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91BA3" w14:textId="11B8A980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5F037" w14:textId="2B5517E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BA6618" w:rsidRPr="0042482B" w14:paraId="0EBAAC5E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2F5116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66379" w14:textId="744B52E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318C8" w14:textId="7A83C94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BA6618" w:rsidRPr="0042482B" w14:paraId="5FB4BC2A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73415B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F042C" w14:textId="08B7C1EF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FC3BB" w14:textId="20AFC55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</w:tr>
      <w:tr w:rsidR="00BA6618" w:rsidRPr="0042482B" w14:paraId="2163C2EB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A3924B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00477" w14:textId="0D26CF9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80C11" w14:textId="603E411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1</w:t>
            </w:r>
          </w:p>
        </w:tc>
      </w:tr>
      <w:tr w:rsidR="00BA6618" w:rsidRPr="0042482B" w14:paraId="77DF6863" w14:textId="77777777" w:rsidTr="00596E5E">
        <w:trPr>
          <w:trHeight w:val="270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96394" w14:textId="59D01D7A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DCCB4" w14:textId="24F6E8AA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2E81D" w14:textId="4F5364CC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BA6618" w:rsidRPr="0042482B" w14:paraId="388D63DB" w14:textId="77777777" w:rsidTr="00596E5E">
        <w:trPr>
          <w:trHeight w:val="1066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12EC" w14:textId="01368B7A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Q32 During your current or most recent period NOT experiencing a flare, how many runny stools or episodes of diarrhoea do/did you experience in the course of a typical day? </w:t>
            </w:r>
          </w:p>
          <w:p w14:paraId="5ED8A70C" w14:textId="77777777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select the option that most closely represents your own experience)</w:t>
            </w:r>
          </w:p>
        </w:tc>
      </w:tr>
      <w:tr w:rsidR="00BA6618" w:rsidRPr="0042482B" w14:paraId="21B09937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A300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d not experi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F3B1" w14:textId="24916C5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AC15" w14:textId="4F6191BB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0</w:t>
            </w:r>
          </w:p>
        </w:tc>
      </w:tr>
      <w:tr w:rsidR="00BA6618" w:rsidRPr="0042482B" w14:paraId="55846128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A8ED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-2 times a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4CB0" w14:textId="79F5EEBD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C571" w14:textId="6D2082EB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6</w:t>
            </w:r>
          </w:p>
        </w:tc>
      </w:tr>
      <w:tr w:rsidR="00BA6618" w:rsidRPr="0042482B" w14:paraId="42FE08B5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024F4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-4 times a da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69448" w14:textId="6AD4C9A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380B8" w14:textId="134B5A9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8</w:t>
            </w:r>
          </w:p>
        </w:tc>
      </w:tr>
      <w:tr w:rsidR="00BA6618" w:rsidRPr="0042482B" w14:paraId="0383E6C8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0D6F4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-10 times a da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32842" w14:textId="0048C6A4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C28BF" w14:textId="4CDE6DC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5</w:t>
            </w:r>
          </w:p>
        </w:tc>
      </w:tr>
      <w:tr w:rsidR="00BA6618" w:rsidRPr="0042482B" w14:paraId="2C0EABCC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92D64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11-15 times a da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F5203" w14:textId="02F93342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9FA28" w14:textId="0C2643DD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BA6618" w:rsidRPr="0042482B" w14:paraId="60299B44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E16DBA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hAnsi="Times New Roman" w:cs="Times New Roman"/>
                <w:sz w:val="24"/>
                <w:szCs w:val="24"/>
              </w:rPr>
              <w:t>More than 15 times a da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B5062" w14:textId="2D302EDD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7BB4F" w14:textId="33061D3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BA6618" w:rsidRPr="0042482B" w14:paraId="0DF02055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366A2D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t applicable/don’t know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41E75" w14:textId="2C82ABD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14DBC" w14:textId="0C9BE66E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</w:t>
            </w:r>
          </w:p>
        </w:tc>
      </w:tr>
      <w:tr w:rsidR="00BA6618" w:rsidRPr="0042482B" w14:paraId="4DB80024" w14:textId="77777777" w:rsidTr="00596E5E">
        <w:trPr>
          <w:trHeight w:val="270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51A3F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CB3A9" w14:textId="2C08243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52CE5" w14:textId="53E3D1D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1F398B" w:rsidRPr="00C07443" w14:paraId="458FF14E" w14:textId="77777777" w:rsidTr="00596E5E">
        <w:trPr>
          <w:trHeight w:val="689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E279" w14:textId="77777777" w:rsidR="001F398B" w:rsidRPr="00C07443" w:rsidRDefault="001F398B" w:rsidP="005E65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33 During your current or most recent period NOT experiencing a flare, how often do/did you have to cancel or reschedule an engagement, meeting, etc. because of your bowel disease?</w:t>
            </w:r>
          </w:p>
        </w:tc>
      </w:tr>
      <w:tr w:rsidR="001F398B" w:rsidRPr="00C07443" w14:paraId="0741798C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23C3" w14:textId="77777777" w:rsidR="001F398B" w:rsidRPr="00C07443" w:rsidRDefault="001F398B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ways (100% of the time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D54B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75D7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1F398B" w:rsidRPr="00C07443" w14:paraId="2F4531EC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AB6D" w14:textId="77777777" w:rsidR="001F398B" w:rsidRPr="00C07443" w:rsidRDefault="001F398B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Most of the time 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（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–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9%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5DF2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F5BD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1F398B" w:rsidRPr="00C07443" w14:paraId="042E96F9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F18C" w14:textId="77777777" w:rsidR="001F398B" w:rsidRPr="00C07443" w:rsidRDefault="001F398B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ch of the time (5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–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4%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2DEC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9B11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5</w:t>
            </w:r>
          </w:p>
        </w:tc>
      </w:tr>
      <w:tr w:rsidR="001F398B" w:rsidRPr="00C07443" w14:paraId="75D95811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7FFD" w14:textId="77777777" w:rsidR="001F398B" w:rsidRPr="00C07443" w:rsidRDefault="001F398B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ometimes (2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–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%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2DB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435F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1</w:t>
            </w:r>
          </w:p>
        </w:tc>
      </w:tr>
      <w:tr w:rsidR="001F398B" w:rsidRPr="00C07443" w14:paraId="1C33B22A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8C19" w14:textId="77777777" w:rsidR="001F398B" w:rsidRPr="00C07443" w:rsidRDefault="001F398B" w:rsidP="005E654F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ardly ever/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ver (less than 25% of the time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61BD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7484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.3</w:t>
            </w:r>
          </w:p>
        </w:tc>
      </w:tr>
      <w:tr w:rsidR="001F398B" w:rsidRPr="00C07443" w14:paraId="59710BC0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B04E" w14:textId="77777777" w:rsidR="001F398B" w:rsidRPr="00C07443" w:rsidRDefault="001F398B" w:rsidP="005E654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t applicable/don’t know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58E8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9B70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4</w:t>
            </w:r>
          </w:p>
        </w:tc>
      </w:tr>
      <w:tr w:rsidR="001F398B" w:rsidRPr="00C07443" w14:paraId="46499244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CAC86" w14:textId="77777777" w:rsidR="001F398B" w:rsidRPr="00C07443" w:rsidRDefault="001F398B" w:rsidP="005E654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807A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7C19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BA6618" w:rsidRPr="0042482B" w14:paraId="3423B429" w14:textId="77777777" w:rsidTr="00596E5E">
        <w:trPr>
          <w:trHeight w:val="689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4235" w14:textId="3347105E" w:rsidR="00BA6618" w:rsidRPr="0042482B" w:rsidRDefault="00BA6618" w:rsidP="00BA66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34 During your current or most recent period NOT experiencing a flare, how often do/did you worry about when the next flare will strike?</w:t>
            </w:r>
          </w:p>
        </w:tc>
      </w:tr>
      <w:tr w:rsidR="00BA6618" w:rsidRPr="0042482B" w14:paraId="7E12962D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2227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ways (100% of the tim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0EED" w14:textId="302FEADA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955A" w14:textId="6F85EF6B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3</w:t>
            </w:r>
          </w:p>
        </w:tc>
      </w:tr>
      <w:tr w:rsidR="00BA6618" w:rsidRPr="0042482B" w14:paraId="0E5E8482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3F8C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Most of the time 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（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%–99%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B9CB" w14:textId="39517521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9C13" w14:textId="003EE0CC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0</w:t>
            </w:r>
          </w:p>
        </w:tc>
      </w:tr>
      <w:tr w:rsidR="00BA6618" w:rsidRPr="0042482B" w14:paraId="6A326BFD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2F97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ch of the time (50%–7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8ED1" w14:textId="050734DB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D565" w14:textId="0742AE95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0</w:t>
            </w:r>
          </w:p>
        </w:tc>
      </w:tr>
      <w:tr w:rsidR="00BA6618" w:rsidRPr="0042482B" w14:paraId="4B56C105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C31F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ometimes (25%–4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398D" w14:textId="00835C1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C664" w14:textId="24302DA6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.8</w:t>
            </w:r>
          </w:p>
        </w:tc>
      </w:tr>
      <w:tr w:rsidR="00BA6618" w:rsidRPr="0042482B" w14:paraId="17946D4F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BCB9" w14:textId="77777777" w:rsidR="00BA6618" w:rsidRPr="0042482B" w:rsidRDefault="00BA6618" w:rsidP="00BA6618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ardly ever/never (less than 25% of the tim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23B" w14:textId="4A700650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7FED" w14:textId="6753FEE7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3</w:t>
            </w:r>
          </w:p>
        </w:tc>
      </w:tr>
      <w:tr w:rsidR="00BA6618" w:rsidRPr="0042482B" w14:paraId="6DD5B7F5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2ABE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t applicable/don’t kn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99F6" w14:textId="46AF1ADB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2B29" w14:textId="50299FB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</w:t>
            </w:r>
          </w:p>
        </w:tc>
      </w:tr>
      <w:tr w:rsidR="00BA6618" w:rsidRPr="0042482B" w14:paraId="7529E66C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19C8" w14:textId="77777777" w:rsidR="00BA6618" w:rsidRPr="0042482B" w:rsidRDefault="00BA6618" w:rsidP="00BA6618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D729" w14:textId="46A62929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2101" w14:textId="67E15153" w:rsidR="00BA6618" w:rsidRPr="0042482B" w:rsidRDefault="00BA6618" w:rsidP="00BA661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1F398B" w:rsidRPr="00C07443" w14:paraId="1AA87F70" w14:textId="77777777" w:rsidTr="00596E5E">
        <w:trPr>
          <w:trHeight w:val="588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9FE1" w14:textId="77777777" w:rsidR="001F398B" w:rsidRPr="00C07443" w:rsidRDefault="001F398B" w:rsidP="005E65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35 Do you feel stressed or pressured about sick time from work due to IBD?</w:t>
            </w:r>
          </w:p>
        </w:tc>
      </w:tr>
      <w:tr w:rsidR="001F398B" w:rsidRPr="00C07443" w14:paraId="2CF66EDF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B98A" w14:textId="77777777" w:rsidR="001F398B" w:rsidRPr="00C07443" w:rsidRDefault="001F398B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B268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205D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2.1</w:t>
            </w:r>
          </w:p>
        </w:tc>
      </w:tr>
      <w:tr w:rsidR="001F398B" w:rsidRPr="00C07443" w14:paraId="4DFACE27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27BF" w14:textId="77777777" w:rsidR="001F398B" w:rsidRPr="00C07443" w:rsidRDefault="001F398B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8FD9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39EC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5</w:t>
            </w:r>
          </w:p>
        </w:tc>
      </w:tr>
      <w:tr w:rsidR="001F398B" w:rsidRPr="00C07443" w14:paraId="602907E5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8995" w14:textId="77777777" w:rsidR="001F398B" w:rsidRPr="00C07443" w:rsidRDefault="001F398B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t applicable/don’t know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E3AF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8027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5</w:t>
            </w:r>
          </w:p>
        </w:tc>
      </w:tr>
      <w:tr w:rsidR="001F398B" w:rsidRPr="00C07443" w14:paraId="193C22F6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D115" w14:textId="77777777" w:rsidR="001F398B" w:rsidRPr="00C07443" w:rsidRDefault="001F398B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D3E5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AB3AE" w14:textId="77777777" w:rsidR="001F398B" w:rsidRPr="00C07443" w:rsidRDefault="001F398B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EA7D9C" w:rsidRPr="0042482B" w14:paraId="119C71C7" w14:textId="77777777" w:rsidTr="00596E5E">
        <w:trPr>
          <w:trHeight w:val="742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6D72" w14:textId="77777777" w:rsidR="00EA7D9C" w:rsidRPr="0042482B" w:rsidRDefault="00EA7D9C" w:rsidP="00D2445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37 In the past year, how many days have you been absent from work for reasons related to your IBD?</w:t>
            </w:r>
          </w:p>
        </w:tc>
      </w:tr>
      <w:tr w:rsidR="00EA7D9C" w:rsidRPr="0042482B" w14:paraId="78155010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9E15" w14:textId="77777777" w:rsidR="00EA7D9C" w:rsidRPr="0042482B" w:rsidRDefault="00EA7D9C" w:rsidP="00D2445A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day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6DB5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B009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3</w:t>
            </w:r>
          </w:p>
        </w:tc>
      </w:tr>
      <w:tr w:rsidR="00EA7D9C" w:rsidRPr="0042482B" w14:paraId="36C1BC33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6D52" w14:textId="77777777" w:rsidR="00EA7D9C" w:rsidRPr="0042482B" w:rsidRDefault="00EA7D9C" w:rsidP="00D2445A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day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D833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0E92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2</w:t>
            </w:r>
          </w:p>
        </w:tc>
      </w:tr>
      <w:tr w:rsidR="00EA7D9C" w:rsidRPr="0042482B" w14:paraId="4ED22B8C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DBD1B" w14:textId="77777777" w:rsidR="00EA7D9C" w:rsidRPr="0042482B" w:rsidRDefault="00EA7D9C" w:rsidP="00D2445A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 day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C80B6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2A007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2</w:t>
            </w:r>
          </w:p>
        </w:tc>
      </w:tr>
      <w:tr w:rsidR="00EA7D9C" w:rsidRPr="0042482B" w14:paraId="029049AD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D6F33" w14:textId="77777777" w:rsidR="00EA7D9C" w:rsidRPr="0042482B" w:rsidRDefault="00EA7D9C" w:rsidP="00D2445A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 day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FFF376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BBA21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</w:t>
            </w:r>
          </w:p>
        </w:tc>
      </w:tr>
      <w:tr w:rsidR="00EA7D9C" w:rsidRPr="0042482B" w14:paraId="5EE43EAF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72279" w14:textId="77777777" w:rsidR="00EA7D9C" w:rsidRPr="0042482B" w:rsidRDefault="00EA7D9C" w:rsidP="00D2445A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 day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277BE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88145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EA7D9C" w:rsidRPr="0042482B" w14:paraId="2CBE0E78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459AE9" w14:textId="77777777" w:rsidR="00EA7D9C" w:rsidRPr="0042482B" w:rsidRDefault="00EA7D9C" w:rsidP="00D2445A">
            <w:pPr>
              <w:ind w:leftChars="89" w:left="199" w:hangingChars="5" w:hanging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4C699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38910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8</w:t>
            </w:r>
          </w:p>
        </w:tc>
      </w:tr>
      <w:tr w:rsidR="00EA7D9C" w:rsidRPr="0042482B" w14:paraId="169C21C9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3DDB8D" w14:textId="77777777" w:rsidR="00EA7D9C" w:rsidRPr="0042482B" w:rsidRDefault="00EA7D9C" w:rsidP="00D2445A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-10 day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C6E69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4A934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6</w:t>
            </w:r>
          </w:p>
        </w:tc>
      </w:tr>
      <w:tr w:rsidR="00EA7D9C" w:rsidRPr="0042482B" w14:paraId="4A364AA1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C8D317" w14:textId="77777777" w:rsidR="00EA7D9C" w:rsidRPr="0042482B" w:rsidRDefault="00EA7D9C" w:rsidP="00D2445A">
            <w:pPr>
              <w:ind w:leftChars="89" w:left="199" w:hangingChars="5" w:hanging="1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-15 day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70699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5157E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0</w:t>
            </w:r>
          </w:p>
        </w:tc>
      </w:tr>
      <w:tr w:rsidR="00EA7D9C" w:rsidRPr="0042482B" w14:paraId="794F2D50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D9E3BF" w14:textId="77777777" w:rsidR="00EA7D9C" w:rsidRPr="0042482B" w:rsidRDefault="00EA7D9C" w:rsidP="00D2445A">
            <w:pPr>
              <w:ind w:leftChars="88" w:left="185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16-20 day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2E763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38200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</w:tr>
      <w:tr w:rsidR="00EA7D9C" w:rsidRPr="0042482B" w14:paraId="336CBF69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8A44CE" w14:textId="77777777" w:rsidR="00EA7D9C" w:rsidRPr="0042482B" w:rsidRDefault="00EA7D9C" w:rsidP="00D2445A">
            <w:pPr>
              <w:ind w:leftChars="88" w:left="185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-25 day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E7EA8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DDB8E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EA7D9C" w:rsidRPr="0042482B" w14:paraId="00D7545C" w14:textId="77777777" w:rsidTr="00596E5E">
        <w:trPr>
          <w:trHeight w:val="270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F7FD67" w14:textId="77777777" w:rsidR="00EA7D9C" w:rsidRPr="0042482B" w:rsidRDefault="00EA7D9C" w:rsidP="00D2445A">
            <w:pPr>
              <w:ind w:leftChars="88" w:left="185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re than 25 day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14596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77E5B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5</w:t>
            </w:r>
          </w:p>
        </w:tc>
      </w:tr>
      <w:tr w:rsidR="00EA7D9C" w:rsidRPr="0042482B" w14:paraId="55D847A9" w14:textId="77777777" w:rsidTr="00596E5E">
        <w:trPr>
          <w:trHeight w:val="270"/>
        </w:trPr>
        <w:tc>
          <w:tcPr>
            <w:tcW w:w="51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CC0518" w14:textId="77777777" w:rsidR="00EA7D9C" w:rsidRPr="0042482B" w:rsidRDefault="00EA7D9C" w:rsidP="00D2445A">
            <w:pPr>
              <w:ind w:leftChars="88"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984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EC41FD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AC44CC" w14:textId="77777777" w:rsidR="00EA7D9C" w:rsidRPr="0042482B" w:rsidRDefault="00EA7D9C" w:rsidP="00D244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1</w:t>
            </w:r>
          </w:p>
        </w:tc>
      </w:tr>
    </w:tbl>
    <w:p w14:paraId="5FC1F5E6" w14:textId="77777777" w:rsidR="005B632E" w:rsidRPr="00C07443" w:rsidRDefault="005B632E" w:rsidP="005B63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BD, inflammatory bowel disease.</w:t>
      </w:r>
    </w:p>
    <w:p w14:paraId="29F3F60B" w14:textId="3315EE71" w:rsidR="00914408" w:rsidRPr="0042482B" w:rsidRDefault="001F398B">
      <w:pPr>
        <w:rPr>
          <w:rFonts w:ascii="Times New Roman" w:hAnsi="Times New Roman" w:cs="Times New Roman"/>
        </w:rPr>
      </w:pPr>
      <w:r w:rsidRPr="0042482B">
        <w:rPr>
          <w:rFonts w:ascii="Times New Roman" w:hAnsi="Times New Roman" w:cs="Times New Roman"/>
        </w:rPr>
        <w:t xml:space="preserve"> </w:t>
      </w:r>
      <w:r w:rsidR="00914408" w:rsidRPr="0042482B">
        <w:rPr>
          <w:rFonts w:ascii="Times New Roman" w:hAnsi="Times New Roman" w:cs="Times New Roman"/>
        </w:rPr>
        <w:br w:type="page"/>
      </w:r>
    </w:p>
    <w:p w14:paraId="344BB838" w14:textId="576F68FE" w:rsidR="00E332B7" w:rsidRPr="00D34BA9" w:rsidRDefault="00E332B7" w:rsidP="00E332B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34BA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25A8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A7D9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D34BA9">
        <w:rPr>
          <w:rFonts w:ascii="Times New Roman" w:hAnsi="Times New Roman" w:cs="Times New Roman"/>
          <w:b/>
          <w:sz w:val="24"/>
          <w:szCs w:val="24"/>
        </w:rPr>
        <w:t>. The impact of IBD on intimate relationships (N=172)</w:t>
      </w: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18"/>
        <w:gridCol w:w="1985"/>
        <w:gridCol w:w="1984"/>
      </w:tblGrid>
      <w:tr w:rsidR="00E332B7" w:rsidRPr="00C07443" w14:paraId="745E21A1" w14:textId="77777777" w:rsidTr="00617CFC">
        <w:trPr>
          <w:trHeight w:val="285"/>
        </w:trPr>
        <w:tc>
          <w:tcPr>
            <w:tcW w:w="5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FE34" w14:textId="77777777" w:rsidR="00E332B7" w:rsidRPr="00C07443" w:rsidRDefault="00E332B7" w:rsidP="005E65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30421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24DC4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E332B7" w:rsidRPr="00C07443" w14:paraId="75B46087" w14:textId="77777777" w:rsidTr="00617CFC">
        <w:trPr>
          <w:trHeight w:val="216"/>
        </w:trPr>
        <w:tc>
          <w:tcPr>
            <w:tcW w:w="908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1DFD" w14:textId="77777777" w:rsidR="00E332B7" w:rsidRPr="00C07443" w:rsidRDefault="00E332B7" w:rsidP="005E65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44 My IBD has prevented me from pursuing intimate relationship(s)</w:t>
            </w:r>
          </w:p>
        </w:tc>
      </w:tr>
      <w:tr w:rsidR="00E332B7" w:rsidRPr="00C07443" w14:paraId="6DD324A4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1148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C2E9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30A0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7</w:t>
            </w:r>
          </w:p>
        </w:tc>
      </w:tr>
      <w:tr w:rsidR="00E332B7" w:rsidRPr="00C07443" w14:paraId="19E7841D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A276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5E84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92AB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9</w:t>
            </w:r>
          </w:p>
        </w:tc>
      </w:tr>
      <w:tr w:rsidR="00E332B7" w:rsidRPr="00C07443" w14:paraId="77F4E185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1CC8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eithe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gree nor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131A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9C3E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.5</w:t>
            </w:r>
          </w:p>
        </w:tc>
      </w:tr>
      <w:tr w:rsidR="00E332B7" w:rsidRPr="00C07443" w14:paraId="5D4EE703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93D8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87EE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93B8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</w:p>
        </w:tc>
      </w:tr>
      <w:tr w:rsidR="00E332B7" w:rsidRPr="00C07443" w14:paraId="6B9FE6F8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50F5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rong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8BF0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5439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4</w:t>
            </w:r>
          </w:p>
        </w:tc>
      </w:tr>
      <w:tr w:rsidR="00E332B7" w:rsidRPr="00C07443" w14:paraId="2F091C02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B73F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t applica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CF2B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7205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1</w:t>
            </w:r>
          </w:p>
        </w:tc>
      </w:tr>
      <w:tr w:rsidR="00E332B7" w:rsidRPr="00C07443" w14:paraId="1A5A4DDB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4BAD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E23E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F5FC7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5</w:t>
            </w:r>
          </w:p>
        </w:tc>
      </w:tr>
      <w:tr w:rsidR="00E332B7" w:rsidRPr="00C07443" w14:paraId="0C933FBF" w14:textId="77777777" w:rsidTr="00617CFC">
        <w:trPr>
          <w:trHeight w:val="312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8801" w14:textId="77777777" w:rsidR="00E332B7" w:rsidRPr="00C07443" w:rsidRDefault="00E332B7" w:rsidP="005E65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45 My IBD has caused an intimate relationship to end</w:t>
            </w:r>
          </w:p>
        </w:tc>
      </w:tr>
      <w:tr w:rsidR="00E332B7" w:rsidRPr="00C07443" w14:paraId="38D301E5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2A67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64BF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B720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1</w:t>
            </w:r>
          </w:p>
        </w:tc>
      </w:tr>
      <w:tr w:rsidR="00E332B7" w:rsidRPr="00C07443" w14:paraId="58CA724C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7BAC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21EB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0331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</w:p>
        </w:tc>
      </w:tr>
      <w:tr w:rsidR="00E332B7" w:rsidRPr="00C07443" w14:paraId="2FD3A9F4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C56B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eithe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gree nor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84B8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616F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4</w:t>
            </w:r>
          </w:p>
        </w:tc>
      </w:tr>
      <w:tr w:rsidR="00E332B7" w:rsidRPr="00C07443" w14:paraId="44639815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CC2E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F90C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1043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5</w:t>
            </w:r>
          </w:p>
        </w:tc>
      </w:tr>
      <w:tr w:rsidR="00E332B7" w:rsidRPr="00C07443" w14:paraId="4A5D6EF4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2AE1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rong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DDFD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3476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6</w:t>
            </w:r>
          </w:p>
        </w:tc>
      </w:tr>
      <w:tr w:rsidR="00E332B7" w:rsidRPr="00C07443" w14:paraId="1D52FE69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698B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t applica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F0B5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294B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3</w:t>
            </w:r>
          </w:p>
        </w:tc>
      </w:tr>
      <w:tr w:rsidR="00E332B7" w:rsidRPr="00C07443" w14:paraId="5FBB0B2C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C5A8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8AC1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0E50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</w:tr>
      <w:tr w:rsidR="00E332B7" w:rsidRPr="00C07443" w14:paraId="4AFA14F1" w14:textId="77777777" w:rsidTr="00617CFC">
        <w:trPr>
          <w:trHeight w:val="658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776B" w14:textId="77777777" w:rsidR="00E332B7" w:rsidRPr="00C07443" w:rsidRDefault="00E332B7" w:rsidP="005E65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46 My IBD has prevented me from making new and/or keeping friends</w:t>
            </w:r>
          </w:p>
        </w:tc>
      </w:tr>
      <w:tr w:rsidR="00E332B7" w:rsidRPr="00C07443" w14:paraId="12B85C1D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4FEB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D991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586F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</w:p>
        </w:tc>
      </w:tr>
      <w:tr w:rsidR="00E332B7" w:rsidRPr="00C07443" w14:paraId="5A39FD9D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8A71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FCF2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BF55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3</w:t>
            </w:r>
          </w:p>
        </w:tc>
      </w:tr>
      <w:tr w:rsidR="00E332B7" w:rsidRPr="00C07443" w14:paraId="48D0D4FA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52CA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eithe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gree nor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F8A8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26D1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3</w:t>
            </w:r>
          </w:p>
        </w:tc>
      </w:tr>
      <w:tr w:rsidR="00E332B7" w:rsidRPr="00C07443" w14:paraId="29E1FDF9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4561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5A73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E12B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7</w:t>
            </w:r>
          </w:p>
        </w:tc>
      </w:tr>
      <w:tr w:rsidR="00E332B7" w:rsidRPr="00C07443" w14:paraId="7D0EE95F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FAA5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rong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66D4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B984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9</w:t>
            </w:r>
          </w:p>
        </w:tc>
      </w:tr>
      <w:tr w:rsidR="00E332B7" w:rsidRPr="00C07443" w14:paraId="5620B508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DB6C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t applicabl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8618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019E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9</w:t>
            </w:r>
          </w:p>
        </w:tc>
      </w:tr>
      <w:tr w:rsidR="00E332B7" w:rsidRPr="00C07443" w14:paraId="3B512D08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DDB4F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32A6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F90D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</w:tr>
      <w:tr w:rsidR="00E332B7" w:rsidRPr="00C07443" w14:paraId="191B00E6" w14:textId="77777777" w:rsidTr="00617CFC">
        <w:trPr>
          <w:trHeight w:val="270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666C" w14:textId="77777777" w:rsidR="00E332B7" w:rsidRPr="00C07443" w:rsidRDefault="00E332B7" w:rsidP="005E65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 T</w:t>
            </w:r>
            <w:r w:rsidRPr="00B763B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 what degree has being part of a patient's association affected the impact on your life in general as someone with IBD?</w:t>
            </w:r>
          </w:p>
        </w:tc>
      </w:tr>
      <w:tr w:rsidR="00E332B7" w:rsidRPr="00C07443" w14:paraId="0FA1C4FD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2BDB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Significant improv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4228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CAF5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7.4</w:t>
            </w:r>
          </w:p>
        </w:tc>
      </w:tr>
      <w:tr w:rsidR="00E332B7" w:rsidRPr="00C07443" w14:paraId="3ABD9B38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E94A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Slight improv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8B61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FDBB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3.1</w:t>
            </w:r>
          </w:p>
        </w:tc>
      </w:tr>
      <w:tr w:rsidR="00E332B7" w:rsidRPr="00C07443" w14:paraId="3ECD61FF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743C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o chan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E0D0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5C30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7.4</w:t>
            </w:r>
          </w:p>
        </w:tc>
      </w:tr>
      <w:tr w:rsidR="00E332B7" w:rsidRPr="00C07443" w14:paraId="6B0153DE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5531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Slightly wo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25AB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0E68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7</w:t>
            </w:r>
          </w:p>
        </w:tc>
      </w:tr>
      <w:tr w:rsidR="00E332B7" w:rsidRPr="00C07443" w14:paraId="30139547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4C4F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t applicable/don’t kn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3277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C8D0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8.1</w:t>
            </w:r>
          </w:p>
        </w:tc>
      </w:tr>
      <w:tr w:rsidR="00E332B7" w:rsidRPr="00C07443" w14:paraId="7D3D4BD7" w14:textId="77777777" w:rsidTr="00617CFC">
        <w:trPr>
          <w:trHeight w:val="270"/>
        </w:trPr>
        <w:tc>
          <w:tcPr>
            <w:tcW w:w="5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5283BB" w14:textId="77777777" w:rsidR="00E332B7" w:rsidRPr="00C07443" w:rsidRDefault="00E332B7" w:rsidP="005E654F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0744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948CF3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F03565" w14:textId="77777777" w:rsidR="00E332B7" w:rsidRPr="00C07443" w:rsidRDefault="00E332B7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2.1</w:t>
            </w:r>
          </w:p>
        </w:tc>
      </w:tr>
    </w:tbl>
    <w:p w14:paraId="33936361" w14:textId="77777777" w:rsidR="00E332B7" w:rsidRPr="00C07443" w:rsidRDefault="00E332B7" w:rsidP="00E332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BD, inflammatory bowel disease.</w:t>
      </w:r>
    </w:p>
    <w:p w14:paraId="385845D9" w14:textId="77777777" w:rsidR="00E332B7" w:rsidRDefault="00E332B7" w:rsidP="00E332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171242" w14:textId="0D83868F" w:rsidR="0023307C" w:rsidRPr="0042482B" w:rsidRDefault="0023307C" w:rsidP="0023307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2482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25A8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A7D9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34BA9" w:rsidRPr="0042482B">
        <w:rPr>
          <w:rFonts w:ascii="Times New Roman" w:hAnsi="Times New Roman" w:cs="Times New Roman"/>
          <w:b/>
          <w:sz w:val="24"/>
          <w:szCs w:val="24"/>
        </w:rPr>
        <w:t>.</w:t>
      </w:r>
      <w:r w:rsidRPr="004248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4408" w:rsidRPr="0042482B">
        <w:rPr>
          <w:rFonts w:ascii="Times New Roman" w:hAnsi="Times New Roman" w:cs="Times New Roman"/>
          <w:b/>
          <w:sz w:val="24"/>
          <w:szCs w:val="24"/>
        </w:rPr>
        <w:t>Overall life impact</w:t>
      </w:r>
      <w:r w:rsidR="005674AE" w:rsidRPr="004248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2482B">
        <w:rPr>
          <w:rFonts w:ascii="Times New Roman" w:hAnsi="Times New Roman" w:cs="Times New Roman"/>
          <w:b/>
          <w:sz w:val="24"/>
          <w:szCs w:val="24"/>
        </w:rPr>
        <w:t>(N=172)</w:t>
      </w:r>
    </w:p>
    <w:tbl>
      <w:tblPr>
        <w:tblW w:w="898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36"/>
        <w:gridCol w:w="850"/>
        <w:gridCol w:w="567"/>
        <w:gridCol w:w="851"/>
        <w:gridCol w:w="283"/>
        <w:gridCol w:w="283"/>
        <w:gridCol w:w="1418"/>
      </w:tblGrid>
      <w:tr w:rsidR="0034290E" w:rsidRPr="0042482B" w14:paraId="4D504F56" w14:textId="77777777" w:rsidTr="005E654F">
        <w:trPr>
          <w:trHeight w:val="285"/>
        </w:trPr>
        <w:tc>
          <w:tcPr>
            <w:tcW w:w="4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C5DA" w14:textId="77777777" w:rsidR="0034290E" w:rsidRPr="0042482B" w:rsidRDefault="0034290E" w:rsidP="005E65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F0C37" w14:textId="77777777" w:rsidR="0034290E" w:rsidRPr="0042482B" w:rsidRDefault="0034290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98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99E1" w14:textId="77777777" w:rsidR="0034290E" w:rsidRPr="0042482B" w:rsidRDefault="0034290E" w:rsidP="005E65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6811BD" w:rsidRPr="0042482B" w14:paraId="1AA2D871" w14:textId="77777777" w:rsidTr="00BA6618">
        <w:trPr>
          <w:trHeight w:val="533"/>
        </w:trPr>
        <w:tc>
          <w:tcPr>
            <w:tcW w:w="8988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95246A" w14:textId="2EABA511" w:rsidR="006811BD" w:rsidRPr="0042482B" w:rsidRDefault="006811BD" w:rsidP="006811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Q48 Please tick any of the following that apply to you: </w:t>
            </w:r>
          </w:p>
        </w:tc>
      </w:tr>
      <w:tr w:rsidR="006811BD" w:rsidRPr="0042482B" w14:paraId="4600D72F" w14:textId="77777777" w:rsidTr="00BA6618">
        <w:trPr>
          <w:trHeight w:val="708"/>
        </w:trPr>
        <w:tc>
          <w:tcPr>
            <w:tcW w:w="473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562A09" w14:textId="77777777" w:rsidR="006811BD" w:rsidRPr="0042482B" w:rsidRDefault="006811BD" w:rsidP="002C176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783F2" w14:textId="61454242" w:rsidR="006811BD" w:rsidRPr="0042482B" w:rsidRDefault="006811BD" w:rsidP="002C176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Applicable </w:t>
            </w:r>
            <w:r w:rsidR="0093175F" w:rsidRPr="002352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No. 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AB50" w14:textId="390BDB1C" w:rsidR="006811BD" w:rsidRPr="0042482B" w:rsidRDefault="006811BD" w:rsidP="002C176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Not applicable </w:t>
            </w:r>
            <w:r w:rsidR="0093175F" w:rsidRPr="002352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No. 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1F215" w14:textId="16E181B0" w:rsidR="006811BD" w:rsidRPr="0042482B" w:rsidRDefault="006811BD" w:rsidP="002C176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No answer </w:t>
            </w:r>
            <w:r w:rsidR="0093175F" w:rsidRPr="002352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No. 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%)</w:t>
            </w:r>
          </w:p>
        </w:tc>
      </w:tr>
      <w:tr w:rsidR="002A0415" w:rsidRPr="0042482B" w14:paraId="0B7D1E80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2F6D" w14:textId="22FA6EAF" w:rsidR="002A0415" w:rsidRPr="0042482B" w:rsidRDefault="002A0415" w:rsidP="002A0415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 frequently consider the availability of toilets whenever I plan to attend an event, meeting, etc.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49244AD4" w14:textId="5D711748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08 (62.8) </w:t>
            </w:r>
          </w:p>
        </w:tc>
        <w:tc>
          <w:tcPr>
            <w:tcW w:w="1417" w:type="dxa"/>
            <w:gridSpan w:val="3"/>
            <w:noWrap/>
            <w:vAlign w:val="center"/>
          </w:tcPr>
          <w:p w14:paraId="105785E1" w14:textId="56971B04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44 (25.6) </w:t>
            </w:r>
          </w:p>
        </w:tc>
        <w:tc>
          <w:tcPr>
            <w:tcW w:w="1418" w:type="dxa"/>
            <w:noWrap/>
            <w:vAlign w:val="center"/>
          </w:tcPr>
          <w:p w14:paraId="08B7BA92" w14:textId="7DF45DF0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20 (11.6) </w:t>
            </w:r>
          </w:p>
        </w:tc>
      </w:tr>
      <w:tr w:rsidR="002A0415" w:rsidRPr="0042482B" w14:paraId="577E7617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D576" w14:textId="22845ACF" w:rsidR="002A0415" w:rsidRPr="0042482B" w:rsidRDefault="002A0415" w:rsidP="002A0415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 worry about the ready availability of a toilet whenever I go somewhere new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7994FC36" w14:textId="05E62977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24 (72.1) </w:t>
            </w:r>
          </w:p>
        </w:tc>
        <w:tc>
          <w:tcPr>
            <w:tcW w:w="1417" w:type="dxa"/>
            <w:gridSpan w:val="3"/>
            <w:noWrap/>
            <w:vAlign w:val="center"/>
          </w:tcPr>
          <w:p w14:paraId="639C967B" w14:textId="69D15DF8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28 (16.3) </w:t>
            </w:r>
          </w:p>
        </w:tc>
        <w:tc>
          <w:tcPr>
            <w:tcW w:w="1418" w:type="dxa"/>
            <w:noWrap/>
            <w:vAlign w:val="center"/>
          </w:tcPr>
          <w:p w14:paraId="0945D80F" w14:textId="200EE596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20 (11.6) </w:t>
            </w:r>
          </w:p>
        </w:tc>
      </w:tr>
      <w:tr w:rsidR="002A0415" w:rsidRPr="0042482B" w14:paraId="3188CF6C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2480" w14:textId="5EA51893" w:rsidR="002A0415" w:rsidRPr="0042482B" w:rsidRDefault="002A0415" w:rsidP="002A0415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 keep a list (from memory or written) of clean, accessible toilets and consider this when I leave home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73D61BA9" w14:textId="17C4BB29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30 (17.4) </w:t>
            </w:r>
          </w:p>
        </w:tc>
        <w:tc>
          <w:tcPr>
            <w:tcW w:w="1417" w:type="dxa"/>
            <w:gridSpan w:val="3"/>
            <w:noWrap/>
            <w:vAlign w:val="center"/>
          </w:tcPr>
          <w:p w14:paraId="77F02870" w14:textId="714CC75E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22 (70.9) </w:t>
            </w:r>
          </w:p>
        </w:tc>
        <w:tc>
          <w:tcPr>
            <w:tcW w:w="1418" w:type="dxa"/>
            <w:noWrap/>
            <w:vAlign w:val="center"/>
          </w:tcPr>
          <w:p w14:paraId="534C4F3E" w14:textId="2989592F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20 (11.6) </w:t>
            </w:r>
          </w:p>
        </w:tc>
      </w:tr>
      <w:tr w:rsidR="002A0415" w:rsidRPr="0042482B" w14:paraId="3B11EE05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84D1" w14:textId="77777777" w:rsidR="002A0415" w:rsidRPr="0042482B" w:rsidRDefault="002A0415" w:rsidP="002A0415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 have had to be rude to people at times in order gain access to a toilet in order to</w:t>
            </w:r>
          </w:p>
          <w:p w14:paraId="688A2A2A" w14:textId="26E70BFC" w:rsidR="002A0415" w:rsidRPr="0042482B" w:rsidRDefault="002A0415" w:rsidP="002A0415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event an accident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1780757C" w14:textId="0D0EDD2F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58 (33.7) </w:t>
            </w:r>
          </w:p>
        </w:tc>
        <w:tc>
          <w:tcPr>
            <w:tcW w:w="1417" w:type="dxa"/>
            <w:gridSpan w:val="3"/>
            <w:noWrap/>
            <w:vAlign w:val="center"/>
          </w:tcPr>
          <w:p w14:paraId="3627E2ED" w14:textId="0E47FA84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94 (54.7) </w:t>
            </w:r>
          </w:p>
        </w:tc>
        <w:tc>
          <w:tcPr>
            <w:tcW w:w="1418" w:type="dxa"/>
            <w:noWrap/>
            <w:vAlign w:val="center"/>
          </w:tcPr>
          <w:p w14:paraId="33395F83" w14:textId="7A625465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20 (11.6) </w:t>
            </w:r>
          </w:p>
        </w:tc>
      </w:tr>
      <w:tr w:rsidR="002A0415" w:rsidRPr="0042482B" w14:paraId="31260C55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0FF5" w14:textId="0F8A2411" w:rsidR="002A0415" w:rsidRPr="0042482B" w:rsidRDefault="002A0415" w:rsidP="002A0415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ther people have sometimes joked about me urgently needing a toilet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23A1F130" w14:textId="7100DD8E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0 (5.8) </w:t>
            </w:r>
          </w:p>
        </w:tc>
        <w:tc>
          <w:tcPr>
            <w:tcW w:w="1417" w:type="dxa"/>
            <w:gridSpan w:val="3"/>
            <w:noWrap/>
            <w:vAlign w:val="center"/>
          </w:tcPr>
          <w:p w14:paraId="16AE8758" w14:textId="494096A2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42 (82.6) </w:t>
            </w:r>
          </w:p>
        </w:tc>
        <w:tc>
          <w:tcPr>
            <w:tcW w:w="1418" w:type="dxa"/>
            <w:noWrap/>
            <w:vAlign w:val="center"/>
          </w:tcPr>
          <w:p w14:paraId="408B0AB1" w14:textId="4DDF9D0B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20 (11.6) </w:t>
            </w:r>
          </w:p>
        </w:tc>
      </w:tr>
      <w:tr w:rsidR="002A0415" w:rsidRPr="0042482B" w14:paraId="55E9EB9C" w14:textId="77777777" w:rsidTr="007646F7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3DF2A" w14:textId="4002949B" w:rsidR="002A0415" w:rsidRPr="0042482B" w:rsidRDefault="002A0415" w:rsidP="002A0415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 frequently wake from sleeping as a result of pain from my IBD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E851045" w14:textId="1D7C3F4A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43 (25) 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31CE01E1" w14:textId="4294BCA5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09 (63.4)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472AF446" w14:textId="5F15D9B6" w:rsidR="002A0415" w:rsidRPr="0042482B" w:rsidRDefault="002A0415" w:rsidP="002A04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20 (11.6) </w:t>
            </w:r>
          </w:p>
        </w:tc>
      </w:tr>
      <w:tr w:rsidR="00A459B3" w:rsidRPr="0042482B" w14:paraId="5C9F6CE9" w14:textId="77777777" w:rsidTr="007646F7">
        <w:trPr>
          <w:trHeight w:val="812"/>
        </w:trPr>
        <w:tc>
          <w:tcPr>
            <w:tcW w:w="89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1C82" w14:textId="741F84D0" w:rsidR="0023307C" w:rsidRPr="0042482B" w:rsidRDefault="0023307C" w:rsidP="00B62B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</w:t>
            </w:r>
            <w:r w:rsidR="00892672"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</w:t>
            </w:r>
            <w:r w:rsidR="00E4628B" w:rsidRPr="0042482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="00BD17D8"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e first time in your life when you met another person with IBD, did you find that this meeting made you feel:</w:t>
            </w:r>
          </w:p>
        </w:tc>
      </w:tr>
      <w:tr w:rsidR="00A459B3" w:rsidRPr="0042482B" w14:paraId="5BDDCE60" w14:textId="77777777" w:rsidTr="00BA6618">
        <w:trPr>
          <w:trHeight w:val="270"/>
        </w:trPr>
        <w:tc>
          <w:tcPr>
            <w:tcW w:w="5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3D41" w14:textId="14FF2B35" w:rsidR="009C1DC1" w:rsidRPr="0042482B" w:rsidRDefault="00BD17D8" w:rsidP="00235259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re optimistic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A361" w14:textId="162541BF" w:rsidR="009C1DC1" w:rsidRPr="0042482B" w:rsidRDefault="00892672" w:rsidP="002352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A5FE" w14:textId="338F652D" w:rsidR="009C1DC1" w:rsidRPr="0042482B" w:rsidRDefault="00892672" w:rsidP="002352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.5</w:t>
            </w:r>
          </w:p>
        </w:tc>
      </w:tr>
      <w:tr w:rsidR="00A459B3" w:rsidRPr="0042482B" w14:paraId="26EDD7A5" w14:textId="77777777" w:rsidTr="00BA6618">
        <w:trPr>
          <w:trHeight w:val="270"/>
        </w:trPr>
        <w:tc>
          <w:tcPr>
            <w:tcW w:w="5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0F31" w14:textId="1C313A82" w:rsidR="009C1DC1" w:rsidRPr="0042482B" w:rsidRDefault="00BD17D8" w:rsidP="00235259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re pessimistic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AE3C" w14:textId="2E57EFA4" w:rsidR="009C1DC1" w:rsidRPr="0042482B" w:rsidRDefault="00892672" w:rsidP="002352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E8B2" w14:textId="1A85F0CD" w:rsidR="009C1DC1" w:rsidRPr="0042482B" w:rsidRDefault="00892672" w:rsidP="002352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1</w:t>
            </w:r>
          </w:p>
        </w:tc>
      </w:tr>
      <w:tr w:rsidR="00A459B3" w:rsidRPr="0042482B" w14:paraId="67D67008" w14:textId="77777777" w:rsidTr="00BA6618">
        <w:trPr>
          <w:trHeight w:val="270"/>
        </w:trPr>
        <w:tc>
          <w:tcPr>
            <w:tcW w:w="5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ACC3" w14:textId="440EC525" w:rsidR="009C1DC1" w:rsidRPr="0042482B" w:rsidRDefault="00BD17D8" w:rsidP="00235259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either more optimistic nor more pessimistic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63D3" w14:textId="7E912357" w:rsidR="009C1DC1" w:rsidRPr="0042482B" w:rsidRDefault="00892672" w:rsidP="002352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44DC" w14:textId="67F35A7F" w:rsidR="009C1DC1" w:rsidRPr="0042482B" w:rsidRDefault="00892672" w:rsidP="002352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1.2</w:t>
            </w:r>
          </w:p>
        </w:tc>
      </w:tr>
      <w:tr w:rsidR="00A459B3" w:rsidRPr="0042482B" w14:paraId="15F4FF0B" w14:textId="77777777" w:rsidTr="007646F7">
        <w:trPr>
          <w:trHeight w:val="270"/>
        </w:trPr>
        <w:tc>
          <w:tcPr>
            <w:tcW w:w="5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4C105" w14:textId="77777777" w:rsidR="009C1DC1" w:rsidRPr="0042482B" w:rsidRDefault="009C1DC1" w:rsidP="00235259">
            <w:pPr>
              <w:widowControl/>
              <w:ind w:leftChars="95" w:left="199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D95AF" w14:textId="2105CCB9" w:rsidR="009C1DC1" w:rsidRPr="0042482B" w:rsidRDefault="00892672" w:rsidP="002352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4559C" w14:textId="4786FB8C" w:rsidR="009C1DC1" w:rsidRPr="0042482B" w:rsidRDefault="00892672" w:rsidP="002352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2</w:t>
            </w:r>
          </w:p>
        </w:tc>
      </w:tr>
      <w:tr w:rsidR="00C70A9D" w:rsidRPr="0042482B" w14:paraId="74F2339E" w14:textId="77777777" w:rsidTr="007646F7">
        <w:trPr>
          <w:trHeight w:val="483"/>
        </w:trPr>
        <w:tc>
          <w:tcPr>
            <w:tcW w:w="89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FFD4" w14:textId="791CF498" w:rsidR="00C70A9D" w:rsidRPr="0042482B" w:rsidRDefault="00C70A9D" w:rsidP="00C70A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Q50</w:t>
            </w:r>
            <w:r w:rsidRPr="0042482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ave you engaged in any way with one of IBD patient association</w:t>
            </w:r>
            <w:r w:rsidR="00E72241"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?</w:t>
            </w:r>
          </w:p>
        </w:tc>
      </w:tr>
      <w:tr w:rsidR="00C70A9D" w:rsidRPr="0042482B" w14:paraId="581B5761" w14:textId="77777777" w:rsidTr="00BA6618">
        <w:trPr>
          <w:trHeight w:val="270"/>
        </w:trPr>
        <w:tc>
          <w:tcPr>
            <w:tcW w:w="55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318CE" w14:textId="4D02EA88" w:rsidR="00C70A9D" w:rsidRPr="0042482B" w:rsidRDefault="00C70A9D" w:rsidP="008A2E63">
            <w:pPr>
              <w:widowControl/>
              <w:ind w:leftChars="93" w:left="19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B599A" w14:textId="65B92BB0" w:rsidR="00C70A9D" w:rsidRPr="0042482B" w:rsidRDefault="00C70A9D" w:rsidP="002C176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91659" w14:textId="43A8FBB1" w:rsidR="00C70A9D" w:rsidRPr="0042482B" w:rsidRDefault="00C70A9D" w:rsidP="002C176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7</w:t>
            </w:r>
          </w:p>
        </w:tc>
      </w:tr>
      <w:tr w:rsidR="00C70A9D" w:rsidRPr="0042482B" w14:paraId="3A73B9C5" w14:textId="77777777" w:rsidTr="00BA6618">
        <w:trPr>
          <w:trHeight w:val="270"/>
        </w:trPr>
        <w:tc>
          <w:tcPr>
            <w:tcW w:w="55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F4189A" w14:textId="03EC3981" w:rsidR="00C70A9D" w:rsidRPr="0042482B" w:rsidRDefault="00C70A9D" w:rsidP="008A2E63">
            <w:pPr>
              <w:ind w:leftChars="93" w:left="195" w:firstLineChars="20" w:firstLin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0A928" w14:textId="1866B207" w:rsidR="00C70A9D" w:rsidRPr="0042482B" w:rsidRDefault="00C70A9D" w:rsidP="002C176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63BDF" w14:textId="44CC97AF" w:rsidR="00C70A9D" w:rsidRPr="0042482B" w:rsidRDefault="00C70A9D" w:rsidP="002C176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.6</w:t>
            </w:r>
          </w:p>
        </w:tc>
      </w:tr>
      <w:tr w:rsidR="00C70A9D" w:rsidRPr="0042482B" w14:paraId="50A1F03B" w14:textId="77777777" w:rsidTr="007646F7">
        <w:trPr>
          <w:trHeight w:val="270"/>
        </w:trPr>
        <w:tc>
          <w:tcPr>
            <w:tcW w:w="55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A99CE" w14:textId="77777777" w:rsidR="00C70A9D" w:rsidRPr="0042482B" w:rsidRDefault="00C70A9D" w:rsidP="008A2E63">
            <w:pPr>
              <w:ind w:leftChars="93" w:left="195" w:firstLineChars="20" w:firstLine="48"/>
              <w:rPr>
                <w:rFonts w:ascii="Times New Roman" w:hAnsi="Times New Roman" w:cs="Times New Roman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B2225" w14:textId="36C877CE" w:rsidR="00C70A9D" w:rsidRPr="0042482B" w:rsidRDefault="00C70A9D" w:rsidP="002C176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9A2A9" w14:textId="77E3DB01" w:rsidR="00C70A9D" w:rsidRPr="0042482B" w:rsidRDefault="00C70A9D" w:rsidP="002C176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C70A9D" w:rsidRPr="0042482B" w14:paraId="3517EE83" w14:textId="77777777" w:rsidTr="007646F7">
        <w:trPr>
          <w:trHeight w:val="533"/>
        </w:trPr>
        <w:tc>
          <w:tcPr>
            <w:tcW w:w="898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DE8C6" w14:textId="0A58A723" w:rsidR="00C70A9D" w:rsidRPr="0042482B" w:rsidRDefault="00C70A9D" w:rsidP="00C70A9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Q51 Have you engaged in any way with one of IBD patient associations? If so, what level of involvement do you have? (Tick all that apply) </w:t>
            </w:r>
          </w:p>
        </w:tc>
      </w:tr>
      <w:tr w:rsidR="00C70A9D" w:rsidRPr="0042482B" w14:paraId="53852A6E" w14:textId="77777777" w:rsidTr="00BA6618">
        <w:trPr>
          <w:trHeight w:val="708"/>
        </w:trPr>
        <w:tc>
          <w:tcPr>
            <w:tcW w:w="473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25F7B8" w14:textId="77777777" w:rsidR="00C70A9D" w:rsidRPr="0042482B" w:rsidRDefault="00C70A9D" w:rsidP="002C17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4FC5" w14:textId="03FC9B57" w:rsidR="00C70A9D" w:rsidRPr="0042482B" w:rsidRDefault="00C70A9D" w:rsidP="002C176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Applicable </w:t>
            </w:r>
            <w:r w:rsidR="0093175F" w:rsidRPr="002352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No. 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1134" w14:textId="0CDFFE73" w:rsidR="00C70A9D" w:rsidRPr="0042482B" w:rsidRDefault="00C70A9D" w:rsidP="002C176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t appli</w:t>
            </w:r>
            <w:bookmarkStart w:id="0" w:name="_GoBack"/>
            <w:bookmarkEnd w:id="0"/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cable </w:t>
            </w:r>
            <w:r w:rsidR="0093175F" w:rsidRPr="002352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No. 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2F385" w14:textId="08312AD7" w:rsidR="00C70A9D" w:rsidRPr="0042482B" w:rsidRDefault="00C70A9D" w:rsidP="002C176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No answer </w:t>
            </w:r>
            <w:r w:rsidR="0093175F" w:rsidRPr="002352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No. 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%)</w:t>
            </w:r>
          </w:p>
        </w:tc>
      </w:tr>
      <w:tr w:rsidR="002C176A" w:rsidRPr="0042482B" w14:paraId="53E45659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9434" w14:textId="273B24CE" w:rsidR="002C176A" w:rsidRPr="0042482B" w:rsidRDefault="002C176A" w:rsidP="002C176A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ttending local or national patient meetings</w:t>
            </w:r>
          </w:p>
        </w:tc>
        <w:tc>
          <w:tcPr>
            <w:tcW w:w="1417" w:type="dxa"/>
            <w:gridSpan w:val="2"/>
            <w:noWrap/>
          </w:tcPr>
          <w:p w14:paraId="08776B5B" w14:textId="6699A8D8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73 (42.4) </w:t>
            </w:r>
          </w:p>
        </w:tc>
        <w:tc>
          <w:tcPr>
            <w:tcW w:w="1417" w:type="dxa"/>
            <w:gridSpan w:val="3"/>
            <w:noWrap/>
          </w:tcPr>
          <w:p w14:paraId="685E3B14" w14:textId="2FEF591C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90 (52.3) </w:t>
            </w:r>
          </w:p>
        </w:tc>
        <w:tc>
          <w:tcPr>
            <w:tcW w:w="1418" w:type="dxa"/>
            <w:noWrap/>
          </w:tcPr>
          <w:p w14:paraId="020D50E0" w14:textId="3A9B389E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2482B">
              <w:rPr>
                <w:rFonts w:ascii="Times New Roman" w:hAnsi="Times New Roman" w:cs="Times New Roman"/>
              </w:rPr>
              <w:t>9(5.2)</w:t>
            </w:r>
          </w:p>
        </w:tc>
      </w:tr>
      <w:tr w:rsidR="002C176A" w:rsidRPr="0042482B" w14:paraId="58BEE313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7E48" w14:textId="41DFE887" w:rsidR="002C176A" w:rsidRPr="0042482B" w:rsidRDefault="002C176A" w:rsidP="00E72241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 xml:space="preserve">Signing-up to be a member of </w:t>
            </w:r>
            <w:r w:rsidR="00E72241"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our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national IBD association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74E67ADA" w14:textId="5E58FD30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08 (62.8) </w:t>
            </w:r>
          </w:p>
        </w:tc>
        <w:tc>
          <w:tcPr>
            <w:tcW w:w="1417" w:type="dxa"/>
            <w:gridSpan w:val="3"/>
            <w:noWrap/>
            <w:vAlign w:val="center"/>
          </w:tcPr>
          <w:p w14:paraId="4903F036" w14:textId="16F604C3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55 (32.0) </w:t>
            </w:r>
          </w:p>
        </w:tc>
        <w:tc>
          <w:tcPr>
            <w:tcW w:w="1418" w:type="dxa"/>
            <w:noWrap/>
            <w:vAlign w:val="center"/>
          </w:tcPr>
          <w:p w14:paraId="37231A90" w14:textId="43518172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2482B">
              <w:rPr>
                <w:rFonts w:ascii="Times New Roman" w:hAnsi="Times New Roman" w:cs="Times New Roman"/>
              </w:rPr>
              <w:t>9(5.2)</w:t>
            </w:r>
          </w:p>
        </w:tc>
      </w:tr>
      <w:tr w:rsidR="002C176A" w:rsidRPr="0042482B" w14:paraId="7BC44E75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24CC" w14:textId="516797D8" w:rsidR="002C176A" w:rsidRPr="0042482B" w:rsidRDefault="002C176A" w:rsidP="00E72241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Receiving patient information leaflets from </w:t>
            </w:r>
            <w:r w:rsidR="00E72241"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our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national IBD association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3C02783B" w14:textId="22C5CB40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73 (42.4) </w:t>
            </w:r>
          </w:p>
        </w:tc>
        <w:tc>
          <w:tcPr>
            <w:tcW w:w="1417" w:type="dxa"/>
            <w:gridSpan w:val="3"/>
            <w:noWrap/>
            <w:vAlign w:val="center"/>
          </w:tcPr>
          <w:p w14:paraId="45CB4C45" w14:textId="19130FDF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90 (52.3) </w:t>
            </w:r>
          </w:p>
        </w:tc>
        <w:tc>
          <w:tcPr>
            <w:tcW w:w="1418" w:type="dxa"/>
            <w:noWrap/>
            <w:vAlign w:val="center"/>
          </w:tcPr>
          <w:p w14:paraId="2339CEEE" w14:textId="28DFD95E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2482B">
              <w:rPr>
                <w:rFonts w:ascii="Times New Roman" w:hAnsi="Times New Roman" w:cs="Times New Roman"/>
              </w:rPr>
              <w:t>9(5.2)</w:t>
            </w:r>
          </w:p>
        </w:tc>
      </w:tr>
      <w:tr w:rsidR="002C176A" w:rsidRPr="0042482B" w14:paraId="1A90D15D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F19B" w14:textId="5B8BABF8" w:rsidR="002C176A" w:rsidRPr="0042482B" w:rsidRDefault="002C176A" w:rsidP="00394071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Calling a helpline, or emailing </w:t>
            </w:r>
            <w:r w:rsidR="00394071"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your 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ational IBD association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27ECA712" w14:textId="7BF0BE06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3 (7.6) </w:t>
            </w:r>
          </w:p>
        </w:tc>
        <w:tc>
          <w:tcPr>
            <w:tcW w:w="1417" w:type="dxa"/>
            <w:gridSpan w:val="3"/>
            <w:noWrap/>
            <w:vAlign w:val="center"/>
          </w:tcPr>
          <w:p w14:paraId="3CD21643" w14:textId="5DB6DAD9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50 (87.2) </w:t>
            </w:r>
          </w:p>
        </w:tc>
        <w:tc>
          <w:tcPr>
            <w:tcW w:w="1418" w:type="dxa"/>
            <w:noWrap/>
            <w:vAlign w:val="center"/>
          </w:tcPr>
          <w:p w14:paraId="62ACCF12" w14:textId="2EA2B4A8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2482B">
              <w:rPr>
                <w:rFonts w:ascii="Times New Roman" w:hAnsi="Times New Roman" w:cs="Times New Roman"/>
              </w:rPr>
              <w:t>9(5.2)</w:t>
            </w:r>
          </w:p>
        </w:tc>
      </w:tr>
      <w:tr w:rsidR="002C176A" w:rsidRPr="0042482B" w14:paraId="6A85EAB8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7997" w14:textId="465ABC99" w:rsidR="002C176A" w:rsidRPr="0042482B" w:rsidRDefault="002C176A" w:rsidP="00394071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Subscribing to newsletters or magazines from </w:t>
            </w:r>
            <w:r w:rsidR="00394071"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our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national IBD association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62137BC2" w14:textId="4E6095A8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58 (33.7) </w:t>
            </w:r>
          </w:p>
        </w:tc>
        <w:tc>
          <w:tcPr>
            <w:tcW w:w="1417" w:type="dxa"/>
            <w:gridSpan w:val="3"/>
            <w:noWrap/>
            <w:vAlign w:val="center"/>
          </w:tcPr>
          <w:p w14:paraId="207F9C84" w14:textId="6A5A31FC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05 (61.0) </w:t>
            </w:r>
          </w:p>
        </w:tc>
        <w:tc>
          <w:tcPr>
            <w:tcW w:w="1418" w:type="dxa"/>
            <w:noWrap/>
            <w:vAlign w:val="center"/>
          </w:tcPr>
          <w:p w14:paraId="5AA44207" w14:textId="32F94BC7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2482B">
              <w:rPr>
                <w:rFonts w:ascii="Times New Roman" w:hAnsi="Times New Roman" w:cs="Times New Roman"/>
              </w:rPr>
              <w:t>9(5.2)</w:t>
            </w:r>
          </w:p>
        </w:tc>
      </w:tr>
      <w:tr w:rsidR="002C176A" w:rsidRPr="0042482B" w14:paraId="37D0B8D2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8F6E" w14:textId="4CECD0D3" w:rsidR="002C176A" w:rsidRPr="0042482B" w:rsidRDefault="002C176A" w:rsidP="00394071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Volunteering to help </w:t>
            </w:r>
            <w:r w:rsidR="00394071"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our</w:t>
            </w:r>
            <w:r w:rsidR="00F135AF"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ational IBD association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14AD28BC" w14:textId="18E62E61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39 (22.7) </w:t>
            </w:r>
          </w:p>
        </w:tc>
        <w:tc>
          <w:tcPr>
            <w:tcW w:w="1417" w:type="dxa"/>
            <w:gridSpan w:val="3"/>
            <w:noWrap/>
            <w:vAlign w:val="center"/>
          </w:tcPr>
          <w:p w14:paraId="5200697F" w14:textId="518E08BE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24 (72.1) </w:t>
            </w:r>
          </w:p>
        </w:tc>
        <w:tc>
          <w:tcPr>
            <w:tcW w:w="1418" w:type="dxa"/>
            <w:noWrap/>
            <w:vAlign w:val="center"/>
          </w:tcPr>
          <w:p w14:paraId="74DC05A0" w14:textId="20DCD45B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2482B">
              <w:rPr>
                <w:rFonts w:ascii="Times New Roman" w:hAnsi="Times New Roman" w:cs="Times New Roman"/>
              </w:rPr>
              <w:t>9(5.2)</w:t>
            </w:r>
          </w:p>
        </w:tc>
      </w:tr>
      <w:tr w:rsidR="002C176A" w:rsidRPr="0042482B" w14:paraId="0DED4170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2977" w14:textId="3FC5518B" w:rsidR="002C176A" w:rsidRPr="0042482B" w:rsidRDefault="002C176A" w:rsidP="00394071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Helping </w:t>
            </w:r>
            <w:r w:rsidR="00394071"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our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national IBD association in fundraising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3C2D9007" w14:textId="0FAB68D1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3 (7.6) </w:t>
            </w:r>
          </w:p>
        </w:tc>
        <w:tc>
          <w:tcPr>
            <w:tcW w:w="1417" w:type="dxa"/>
            <w:gridSpan w:val="3"/>
            <w:noWrap/>
            <w:vAlign w:val="center"/>
          </w:tcPr>
          <w:p w14:paraId="3AFB2633" w14:textId="3DE0D99E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50 (87.2) </w:t>
            </w:r>
          </w:p>
        </w:tc>
        <w:tc>
          <w:tcPr>
            <w:tcW w:w="1418" w:type="dxa"/>
            <w:noWrap/>
            <w:vAlign w:val="center"/>
          </w:tcPr>
          <w:p w14:paraId="4FF53B35" w14:textId="0A89920C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2482B">
              <w:rPr>
                <w:rFonts w:ascii="Times New Roman" w:hAnsi="Times New Roman" w:cs="Times New Roman"/>
              </w:rPr>
              <w:t>9(5.2)</w:t>
            </w:r>
          </w:p>
        </w:tc>
      </w:tr>
      <w:tr w:rsidR="002C176A" w:rsidRPr="0042482B" w14:paraId="441FB9CC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42FB7" w14:textId="4A35CB3E" w:rsidR="002C176A" w:rsidRPr="0042482B" w:rsidRDefault="002C176A" w:rsidP="00394071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Becoming a leader, or joining a committee within </w:t>
            </w:r>
            <w:r w:rsidR="00394071"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our</w:t>
            </w:r>
            <w:r w:rsidR="00F135AF"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ational IBD association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6FD76B00" w14:textId="6AB02B3F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38 (22.1) </w:t>
            </w:r>
          </w:p>
        </w:tc>
        <w:tc>
          <w:tcPr>
            <w:tcW w:w="1417" w:type="dxa"/>
            <w:gridSpan w:val="3"/>
            <w:noWrap/>
            <w:vAlign w:val="center"/>
          </w:tcPr>
          <w:p w14:paraId="3630D1F1" w14:textId="0377F977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25 (72.7) </w:t>
            </w:r>
          </w:p>
        </w:tc>
        <w:tc>
          <w:tcPr>
            <w:tcW w:w="1418" w:type="dxa"/>
            <w:noWrap/>
            <w:vAlign w:val="center"/>
          </w:tcPr>
          <w:p w14:paraId="09F2D69B" w14:textId="5AB49705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2482B">
              <w:rPr>
                <w:rFonts w:ascii="Times New Roman" w:hAnsi="Times New Roman" w:cs="Times New Roman"/>
              </w:rPr>
              <w:t>9(5.2)</w:t>
            </w:r>
          </w:p>
        </w:tc>
      </w:tr>
      <w:tr w:rsidR="002C176A" w:rsidRPr="0042482B" w14:paraId="4A34D09D" w14:textId="77777777" w:rsidTr="00BA6618">
        <w:trPr>
          <w:trHeight w:val="270"/>
        </w:trPr>
        <w:tc>
          <w:tcPr>
            <w:tcW w:w="4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4DADEF" w14:textId="57BD986E" w:rsidR="002C176A" w:rsidRPr="0042482B" w:rsidRDefault="002C176A" w:rsidP="002C176A">
            <w:pPr>
              <w:widowControl/>
              <w:ind w:leftChars="94" w:left="197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48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ecoming an EFCCA delegate, or working within an EFCCA project team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4B16ACA6" w14:textId="0D8833F3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2 (1.2) </w:t>
            </w:r>
          </w:p>
        </w:tc>
        <w:tc>
          <w:tcPr>
            <w:tcW w:w="1417" w:type="dxa"/>
            <w:gridSpan w:val="3"/>
            <w:tcBorders>
              <w:bottom w:val="single" w:sz="12" w:space="0" w:color="auto"/>
            </w:tcBorders>
            <w:noWrap/>
            <w:vAlign w:val="center"/>
          </w:tcPr>
          <w:p w14:paraId="3FEA3BD7" w14:textId="3D3DA055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2482B">
              <w:rPr>
                <w:rFonts w:ascii="Times New Roman" w:hAnsi="Times New Roman" w:cs="Times New Roman"/>
              </w:rPr>
              <w:t xml:space="preserve">161 (93.6)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</w:tcPr>
          <w:p w14:paraId="1806714A" w14:textId="5D1291A7" w:rsidR="002C176A" w:rsidRPr="0042482B" w:rsidRDefault="002C176A" w:rsidP="002C176A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2482B">
              <w:rPr>
                <w:rFonts w:ascii="Times New Roman" w:hAnsi="Times New Roman" w:cs="Times New Roman"/>
              </w:rPr>
              <w:t>9(5.2)</w:t>
            </w:r>
          </w:p>
        </w:tc>
      </w:tr>
    </w:tbl>
    <w:p w14:paraId="1A87DCA0" w14:textId="77777777" w:rsidR="0023307C" w:rsidRPr="0042482B" w:rsidRDefault="00D34BA9" w:rsidP="0023307C">
      <w:pPr>
        <w:rPr>
          <w:rFonts w:ascii="Times New Roman" w:hAnsi="Times New Roman" w:cs="Times New Roman"/>
          <w:sz w:val="24"/>
          <w:szCs w:val="24"/>
        </w:rPr>
      </w:pPr>
      <w:r w:rsidRPr="0042482B">
        <w:rPr>
          <w:rFonts w:ascii="Times New Roman" w:hAnsi="Times New Roman" w:cs="Times New Roman"/>
          <w:sz w:val="24"/>
          <w:szCs w:val="24"/>
        </w:rPr>
        <w:t>IBD, inflammatory bowel disease.</w:t>
      </w:r>
    </w:p>
    <w:p w14:paraId="6927ABCE" w14:textId="77777777" w:rsidR="00A50A94" w:rsidRPr="0042482B" w:rsidRDefault="00A50A94" w:rsidP="0023307C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1F6FB31" w14:textId="77777777" w:rsidR="0013780C" w:rsidRPr="0042482B" w:rsidRDefault="0013780C" w:rsidP="0023307C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238DD7E" w14:textId="636A1719" w:rsidR="001178FD" w:rsidRPr="0042482B" w:rsidRDefault="001178FD" w:rsidP="0023307C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1178FD" w:rsidRPr="0042482B" w:rsidSect="005D6FF0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F7E69C" w14:textId="77777777" w:rsidR="00197D82" w:rsidRDefault="00197D82" w:rsidP="0077235A">
      <w:r>
        <w:separator/>
      </w:r>
    </w:p>
  </w:endnote>
  <w:endnote w:type="continuationSeparator" w:id="0">
    <w:p w14:paraId="6278EBBE" w14:textId="77777777" w:rsidR="00197D82" w:rsidRDefault="00197D82" w:rsidP="00772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B3E1CA" w14:textId="77777777" w:rsidR="00197D82" w:rsidRDefault="00197D82" w:rsidP="0077235A">
      <w:r>
        <w:separator/>
      </w:r>
    </w:p>
  </w:footnote>
  <w:footnote w:type="continuationSeparator" w:id="0">
    <w:p w14:paraId="23E8BA6A" w14:textId="77777777" w:rsidR="00197D82" w:rsidRDefault="00197D82" w:rsidP="00772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B26"/>
    <w:rsid w:val="00033AA1"/>
    <w:rsid w:val="00042688"/>
    <w:rsid w:val="00046B42"/>
    <w:rsid w:val="00056AF2"/>
    <w:rsid w:val="000575D8"/>
    <w:rsid w:val="000647CE"/>
    <w:rsid w:val="00070C2E"/>
    <w:rsid w:val="00077E72"/>
    <w:rsid w:val="00083F98"/>
    <w:rsid w:val="00084DB3"/>
    <w:rsid w:val="000853F3"/>
    <w:rsid w:val="0008556F"/>
    <w:rsid w:val="00087E95"/>
    <w:rsid w:val="000918EA"/>
    <w:rsid w:val="000942A6"/>
    <w:rsid w:val="000A3353"/>
    <w:rsid w:val="000A6224"/>
    <w:rsid w:val="000C0676"/>
    <w:rsid w:val="000C44D1"/>
    <w:rsid w:val="000C6795"/>
    <w:rsid w:val="000C6F06"/>
    <w:rsid w:val="000D4131"/>
    <w:rsid w:val="000D5B60"/>
    <w:rsid w:val="000E215A"/>
    <w:rsid w:val="000F28E6"/>
    <w:rsid w:val="000F73F0"/>
    <w:rsid w:val="00107014"/>
    <w:rsid w:val="001178FD"/>
    <w:rsid w:val="00127C8B"/>
    <w:rsid w:val="00130355"/>
    <w:rsid w:val="00134F73"/>
    <w:rsid w:val="0013516E"/>
    <w:rsid w:val="0013780C"/>
    <w:rsid w:val="001437A5"/>
    <w:rsid w:val="00163C5B"/>
    <w:rsid w:val="00171E11"/>
    <w:rsid w:val="00197D82"/>
    <w:rsid w:val="001A0CFE"/>
    <w:rsid w:val="001A6349"/>
    <w:rsid w:val="001B11C8"/>
    <w:rsid w:val="001B216B"/>
    <w:rsid w:val="001B53CC"/>
    <w:rsid w:val="001C544C"/>
    <w:rsid w:val="001C77F3"/>
    <w:rsid w:val="001E11C3"/>
    <w:rsid w:val="001F1F41"/>
    <w:rsid w:val="001F24C6"/>
    <w:rsid w:val="001F398B"/>
    <w:rsid w:val="001F3F5C"/>
    <w:rsid w:val="00201F55"/>
    <w:rsid w:val="00205EBE"/>
    <w:rsid w:val="00205FAF"/>
    <w:rsid w:val="0023307C"/>
    <w:rsid w:val="00234DED"/>
    <w:rsid w:val="00235259"/>
    <w:rsid w:val="00236650"/>
    <w:rsid w:val="002433A3"/>
    <w:rsid w:val="0024681F"/>
    <w:rsid w:val="00250B2E"/>
    <w:rsid w:val="00256F9C"/>
    <w:rsid w:val="00264C55"/>
    <w:rsid w:val="002679B5"/>
    <w:rsid w:val="00280C29"/>
    <w:rsid w:val="002908C5"/>
    <w:rsid w:val="00291C58"/>
    <w:rsid w:val="002A0415"/>
    <w:rsid w:val="002C176A"/>
    <w:rsid w:val="002C3431"/>
    <w:rsid w:val="002C4E9D"/>
    <w:rsid w:val="002C5257"/>
    <w:rsid w:val="002D01A5"/>
    <w:rsid w:val="002F03E4"/>
    <w:rsid w:val="002F79F8"/>
    <w:rsid w:val="003021E2"/>
    <w:rsid w:val="003075EA"/>
    <w:rsid w:val="00313B22"/>
    <w:rsid w:val="0034290E"/>
    <w:rsid w:val="003453B0"/>
    <w:rsid w:val="00351CF1"/>
    <w:rsid w:val="00362230"/>
    <w:rsid w:val="0036721A"/>
    <w:rsid w:val="003673DC"/>
    <w:rsid w:val="00374DE4"/>
    <w:rsid w:val="00391EED"/>
    <w:rsid w:val="00394071"/>
    <w:rsid w:val="003A49CD"/>
    <w:rsid w:val="003A4D1B"/>
    <w:rsid w:val="003B189D"/>
    <w:rsid w:val="003B4B12"/>
    <w:rsid w:val="003B604F"/>
    <w:rsid w:val="003C34A1"/>
    <w:rsid w:val="003C667A"/>
    <w:rsid w:val="003D3202"/>
    <w:rsid w:val="003E57D5"/>
    <w:rsid w:val="003F5F03"/>
    <w:rsid w:val="00404835"/>
    <w:rsid w:val="00407711"/>
    <w:rsid w:val="00413819"/>
    <w:rsid w:val="00421DB2"/>
    <w:rsid w:val="0042482B"/>
    <w:rsid w:val="0043237E"/>
    <w:rsid w:val="0044251C"/>
    <w:rsid w:val="004449B6"/>
    <w:rsid w:val="00460093"/>
    <w:rsid w:val="00466ADC"/>
    <w:rsid w:val="00467E40"/>
    <w:rsid w:val="00470193"/>
    <w:rsid w:val="00472DF5"/>
    <w:rsid w:val="00473431"/>
    <w:rsid w:val="004856DA"/>
    <w:rsid w:val="00485AEA"/>
    <w:rsid w:val="00487812"/>
    <w:rsid w:val="004B4788"/>
    <w:rsid w:val="004B6A1B"/>
    <w:rsid w:val="004C052F"/>
    <w:rsid w:val="004C15BE"/>
    <w:rsid w:val="00502473"/>
    <w:rsid w:val="00507FC9"/>
    <w:rsid w:val="00512BC0"/>
    <w:rsid w:val="00525082"/>
    <w:rsid w:val="00532CCB"/>
    <w:rsid w:val="005442CA"/>
    <w:rsid w:val="0054668C"/>
    <w:rsid w:val="00547972"/>
    <w:rsid w:val="0055068F"/>
    <w:rsid w:val="005545C9"/>
    <w:rsid w:val="00557887"/>
    <w:rsid w:val="0056423C"/>
    <w:rsid w:val="005674AE"/>
    <w:rsid w:val="00581FF7"/>
    <w:rsid w:val="00582120"/>
    <w:rsid w:val="005933F1"/>
    <w:rsid w:val="00596E5E"/>
    <w:rsid w:val="005A2D9C"/>
    <w:rsid w:val="005A550C"/>
    <w:rsid w:val="005A7FEB"/>
    <w:rsid w:val="005A7FF5"/>
    <w:rsid w:val="005B27C6"/>
    <w:rsid w:val="005B632E"/>
    <w:rsid w:val="005C1CA6"/>
    <w:rsid w:val="005C5B4E"/>
    <w:rsid w:val="005C78AD"/>
    <w:rsid w:val="005D57C4"/>
    <w:rsid w:val="005D6AE7"/>
    <w:rsid w:val="005D6D1C"/>
    <w:rsid w:val="005D6FF0"/>
    <w:rsid w:val="005E2C71"/>
    <w:rsid w:val="005E5534"/>
    <w:rsid w:val="005E654F"/>
    <w:rsid w:val="005F2291"/>
    <w:rsid w:val="005F312E"/>
    <w:rsid w:val="005F4512"/>
    <w:rsid w:val="00600FDE"/>
    <w:rsid w:val="00617CFC"/>
    <w:rsid w:val="006202FF"/>
    <w:rsid w:val="006232A7"/>
    <w:rsid w:val="0062605B"/>
    <w:rsid w:val="00641BBD"/>
    <w:rsid w:val="00647B26"/>
    <w:rsid w:val="00650273"/>
    <w:rsid w:val="0065359E"/>
    <w:rsid w:val="00663EBF"/>
    <w:rsid w:val="00667013"/>
    <w:rsid w:val="00670A26"/>
    <w:rsid w:val="006718F0"/>
    <w:rsid w:val="006734D9"/>
    <w:rsid w:val="006811BD"/>
    <w:rsid w:val="006921BF"/>
    <w:rsid w:val="00695E43"/>
    <w:rsid w:val="006C4535"/>
    <w:rsid w:val="006D192A"/>
    <w:rsid w:val="006E6DF8"/>
    <w:rsid w:val="006F2E5F"/>
    <w:rsid w:val="006F658B"/>
    <w:rsid w:val="007024DB"/>
    <w:rsid w:val="007043B4"/>
    <w:rsid w:val="00704525"/>
    <w:rsid w:val="007071CE"/>
    <w:rsid w:val="00710FA1"/>
    <w:rsid w:val="007121AE"/>
    <w:rsid w:val="0071448E"/>
    <w:rsid w:val="0072234A"/>
    <w:rsid w:val="00726A9F"/>
    <w:rsid w:val="00726C0A"/>
    <w:rsid w:val="00737AB1"/>
    <w:rsid w:val="007510B0"/>
    <w:rsid w:val="00761B6C"/>
    <w:rsid w:val="007646F7"/>
    <w:rsid w:val="00766F09"/>
    <w:rsid w:val="0076753D"/>
    <w:rsid w:val="00770A81"/>
    <w:rsid w:val="0077235A"/>
    <w:rsid w:val="00792DD7"/>
    <w:rsid w:val="00793632"/>
    <w:rsid w:val="00797374"/>
    <w:rsid w:val="007A6906"/>
    <w:rsid w:val="007A7597"/>
    <w:rsid w:val="007B372B"/>
    <w:rsid w:val="007B5F49"/>
    <w:rsid w:val="007C0C2D"/>
    <w:rsid w:val="007C4048"/>
    <w:rsid w:val="007C5058"/>
    <w:rsid w:val="007D4383"/>
    <w:rsid w:val="007E0DEE"/>
    <w:rsid w:val="007E3B71"/>
    <w:rsid w:val="007F0FA1"/>
    <w:rsid w:val="007F312D"/>
    <w:rsid w:val="007F3140"/>
    <w:rsid w:val="008063FF"/>
    <w:rsid w:val="00807EC8"/>
    <w:rsid w:val="0081449D"/>
    <w:rsid w:val="0082783F"/>
    <w:rsid w:val="00827D8F"/>
    <w:rsid w:val="00832408"/>
    <w:rsid w:val="00842820"/>
    <w:rsid w:val="008461F1"/>
    <w:rsid w:val="008479C4"/>
    <w:rsid w:val="008558CC"/>
    <w:rsid w:val="00862227"/>
    <w:rsid w:val="0087124D"/>
    <w:rsid w:val="00875ABA"/>
    <w:rsid w:val="00877C32"/>
    <w:rsid w:val="008832EF"/>
    <w:rsid w:val="00892672"/>
    <w:rsid w:val="00895E65"/>
    <w:rsid w:val="008A2E63"/>
    <w:rsid w:val="008A42CE"/>
    <w:rsid w:val="008A58D1"/>
    <w:rsid w:val="008C5081"/>
    <w:rsid w:val="008D4300"/>
    <w:rsid w:val="008E51CC"/>
    <w:rsid w:val="008F0469"/>
    <w:rsid w:val="00910A13"/>
    <w:rsid w:val="00914408"/>
    <w:rsid w:val="00927B5F"/>
    <w:rsid w:val="00930F35"/>
    <w:rsid w:val="0093175F"/>
    <w:rsid w:val="00942687"/>
    <w:rsid w:val="0096782A"/>
    <w:rsid w:val="00972899"/>
    <w:rsid w:val="00980D82"/>
    <w:rsid w:val="00987A2F"/>
    <w:rsid w:val="009A2AD1"/>
    <w:rsid w:val="009B016F"/>
    <w:rsid w:val="009C1DC1"/>
    <w:rsid w:val="009C30E4"/>
    <w:rsid w:val="009C3BEA"/>
    <w:rsid w:val="009D251E"/>
    <w:rsid w:val="009D74BD"/>
    <w:rsid w:val="009E36A8"/>
    <w:rsid w:val="009E7940"/>
    <w:rsid w:val="009F4EFD"/>
    <w:rsid w:val="009F4FC7"/>
    <w:rsid w:val="00A00027"/>
    <w:rsid w:val="00A01E53"/>
    <w:rsid w:val="00A07B7F"/>
    <w:rsid w:val="00A07D51"/>
    <w:rsid w:val="00A11B2C"/>
    <w:rsid w:val="00A12ED4"/>
    <w:rsid w:val="00A23718"/>
    <w:rsid w:val="00A24A40"/>
    <w:rsid w:val="00A25779"/>
    <w:rsid w:val="00A26D62"/>
    <w:rsid w:val="00A30892"/>
    <w:rsid w:val="00A44B8D"/>
    <w:rsid w:val="00A44D59"/>
    <w:rsid w:val="00A459B3"/>
    <w:rsid w:val="00A47E59"/>
    <w:rsid w:val="00A50413"/>
    <w:rsid w:val="00A50A94"/>
    <w:rsid w:val="00A51837"/>
    <w:rsid w:val="00A53B73"/>
    <w:rsid w:val="00A56F59"/>
    <w:rsid w:val="00A57ADD"/>
    <w:rsid w:val="00A61E1B"/>
    <w:rsid w:val="00A71E58"/>
    <w:rsid w:val="00A729F7"/>
    <w:rsid w:val="00A9216F"/>
    <w:rsid w:val="00A92927"/>
    <w:rsid w:val="00A947B0"/>
    <w:rsid w:val="00A95D3C"/>
    <w:rsid w:val="00AA0E7F"/>
    <w:rsid w:val="00AA283D"/>
    <w:rsid w:val="00AA5BEC"/>
    <w:rsid w:val="00AB34E7"/>
    <w:rsid w:val="00AB637C"/>
    <w:rsid w:val="00AB7F57"/>
    <w:rsid w:val="00AE5AE3"/>
    <w:rsid w:val="00AF38D9"/>
    <w:rsid w:val="00B03528"/>
    <w:rsid w:val="00B07E65"/>
    <w:rsid w:val="00B20567"/>
    <w:rsid w:val="00B21492"/>
    <w:rsid w:val="00B2440A"/>
    <w:rsid w:val="00B246C8"/>
    <w:rsid w:val="00B25A82"/>
    <w:rsid w:val="00B37FFB"/>
    <w:rsid w:val="00B421A9"/>
    <w:rsid w:val="00B5119E"/>
    <w:rsid w:val="00B51360"/>
    <w:rsid w:val="00B56221"/>
    <w:rsid w:val="00B621DD"/>
    <w:rsid w:val="00B62BFB"/>
    <w:rsid w:val="00B66C29"/>
    <w:rsid w:val="00B66CBD"/>
    <w:rsid w:val="00B70268"/>
    <w:rsid w:val="00B70D9C"/>
    <w:rsid w:val="00B7388E"/>
    <w:rsid w:val="00B73AB4"/>
    <w:rsid w:val="00B753F4"/>
    <w:rsid w:val="00B81AD7"/>
    <w:rsid w:val="00B85F2A"/>
    <w:rsid w:val="00BA032E"/>
    <w:rsid w:val="00BA42B8"/>
    <w:rsid w:val="00BA6618"/>
    <w:rsid w:val="00BB2A2F"/>
    <w:rsid w:val="00BB3914"/>
    <w:rsid w:val="00BB5D82"/>
    <w:rsid w:val="00BC4F7F"/>
    <w:rsid w:val="00BC5852"/>
    <w:rsid w:val="00BC65F1"/>
    <w:rsid w:val="00BD17D8"/>
    <w:rsid w:val="00BE2F69"/>
    <w:rsid w:val="00BE3813"/>
    <w:rsid w:val="00BF51E0"/>
    <w:rsid w:val="00C02CDF"/>
    <w:rsid w:val="00C07443"/>
    <w:rsid w:val="00C117D9"/>
    <w:rsid w:val="00C17502"/>
    <w:rsid w:val="00C20609"/>
    <w:rsid w:val="00C3224D"/>
    <w:rsid w:val="00C444EA"/>
    <w:rsid w:val="00C65C40"/>
    <w:rsid w:val="00C67B49"/>
    <w:rsid w:val="00C70A9D"/>
    <w:rsid w:val="00C75D1D"/>
    <w:rsid w:val="00C7711D"/>
    <w:rsid w:val="00CA451E"/>
    <w:rsid w:val="00CB0A11"/>
    <w:rsid w:val="00CC3B66"/>
    <w:rsid w:val="00CC6220"/>
    <w:rsid w:val="00CC7760"/>
    <w:rsid w:val="00CD3106"/>
    <w:rsid w:val="00CD35E0"/>
    <w:rsid w:val="00CE1EF5"/>
    <w:rsid w:val="00CE2786"/>
    <w:rsid w:val="00CE41A1"/>
    <w:rsid w:val="00CE54BE"/>
    <w:rsid w:val="00CF1C8E"/>
    <w:rsid w:val="00D05954"/>
    <w:rsid w:val="00D13FDB"/>
    <w:rsid w:val="00D16ACF"/>
    <w:rsid w:val="00D20176"/>
    <w:rsid w:val="00D34BA9"/>
    <w:rsid w:val="00D43F9B"/>
    <w:rsid w:val="00D46E9C"/>
    <w:rsid w:val="00D531AD"/>
    <w:rsid w:val="00D5386C"/>
    <w:rsid w:val="00D57D2F"/>
    <w:rsid w:val="00D67EAA"/>
    <w:rsid w:val="00DB67F8"/>
    <w:rsid w:val="00DC299B"/>
    <w:rsid w:val="00DC62C5"/>
    <w:rsid w:val="00DD0D57"/>
    <w:rsid w:val="00DE15F0"/>
    <w:rsid w:val="00DE6184"/>
    <w:rsid w:val="00DF5516"/>
    <w:rsid w:val="00DF55DA"/>
    <w:rsid w:val="00DF6041"/>
    <w:rsid w:val="00E01027"/>
    <w:rsid w:val="00E03DF3"/>
    <w:rsid w:val="00E12866"/>
    <w:rsid w:val="00E21A78"/>
    <w:rsid w:val="00E23644"/>
    <w:rsid w:val="00E25ECB"/>
    <w:rsid w:val="00E3204C"/>
    <w:rsid w:val="00E332B7"/>
    <w:rsid w:val="00E34B2E"/>
    <w:rsid w:val="00E4628B"/>
    <w:rsid w:val="00E47665"/>
    <w:rsid w:val="00E47AF7"/>
    <w:rsid w:val="00E522E2"/>
    <w:rsid w:val="00E52D7B"/>
    <w:rsid w:val="00E5378A"/>
    <w:rsid w:val="00E65DC5"/>
    <w:rsid w:val="00E72241"/>
    <w:rsid w:val="00E727D5"/>
    <w:rsid w:val="00E815B8"/>
    <w:rsid w:val="00EA1813"/>
    <w:rsid w:val="00EA66A0"/>
    <w:rsid w:val="00EA74C6"/>
    <w:rsid w:val="00EA7D9C"/>
    <w:rsid w:val="00EB4917"/>
    <w:rsid w:val="00EC244C"/>
    <w:rsid w:val="00ED4CCC"/>
    <w:rsid w:val="00EE42F6"/>
    <w:rsid w:val="00EF0004"/>
    <w:rsid w:val="00EF5A28"/>
    <w:rsid w:val="00EF6127"/>
    <w:rsid w:val="00F12ED1"/>
    <w:rsid w:val="00F135AF"/>
    <w:rsid w:val="00F22CE7"/>
    <w:rsid w:val="00F23A22"/>
    <w:rsid w:val="00F30BC5"/>
    <w:rsid w:val="00F4736F"/>
    <w:rsid w:val="00F578E7"/>
    <w:rsid w:val="00F60251"/>
    <w:rsid w:val="00F6539A"/>
    <w:rsid w:val="00F6606E"/>
    <w:rsid w:val="00F73870"/>
    <w:rsid w:val="00F77A44"/>
    <w:rsid w:val="00F83C7C"/>
    <w:rsid w:val="00F93A2D"/>
    <w:rsid w:val="00F94E66"/>
    <w:rsid w:val="00F9514D"/>
    <w:rsid w:val="00FA2F06"/>
    <w:rsid w:val="00FA3B9D"/>
    <w:rsid w:val="00FC10B1"/>
    <w:rsid w:val="00FC69BB"/>
    <w:rsid w:val="00FE3135"/>
    <w:rsid w:val="00FE74D1"/>
    <w:rsid w:val="00FE7768"/>
    <w:rsid w:val="00FF3568"/>
    <w:rsid w:val="00FF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D5C3A4"/>
  <w15:docId w15:val="{57BE4780-0EE1-4D28-A835-3CD02B6BB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3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235A"/>
  </w:style>
  <w:style w:type="paragraph" w:styleId="a5">
    <w:name w:val="footer"/>
    <w:basedOn w:val="a"/>
    <w:link w:val="a6"/>
    <w:uiPriority w:val="99"/>
    <w:unhideWhenUsed/>
    <w:rsid w:val="007723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235A"/>
  </w:style>
  <w:style w:type="paragraph" w:styleId="a7">
    <w:name w:val="Balloon Text"/>
    <w:basedOn w:val="a"/>
    <w:link w:val="a8"/>
    <w:uiPriority w:val="99"/>
    <w:semiHidden/>
    <w:unhideWhenUsed/>
    <w:rsid w:val="00077E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77E7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34B2E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E34B2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E34B2E"/>
  </w:style>
  <w:style w:type="paragraph" w:styleId="ac">
    <w:name w:val="annotation subject"/>
    <w:basedOn w:val="aa"/>
    <w:next w:val="aa"/>
    <w:link w:val="ad"/>
    <w:uiPriority w:val="99"/>
    <w:semiHidden/>
    <w:unhideWhenUsed/>
    <w:rsid w:val="00E34B2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34B2E"/>
    <w:rPr>
      <w:b/>
      <w:bCs/>
    </w:rPr>
  </w:style>
  <w:style w:type="paragraph" w:styleId="ae">
    <w:name w:val="Revision"/>
    <w:hidden/>
    <w:uiPriority w:val="99"/>
    <w:semiHidden/>
    <w:rsid w:val="00F12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C84D29-A0FD-41DE-B7A5-A8FA7E896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577</Words>
  <Characters>8993</Characters>
  <DocSecurity>0</DocSecurity>
  <Lines>74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Printed>2015-12-16T07:36:00Z</cp:lastPrinted>
  <dcterms:created xsi:type="dcterms:W3CDTF">2015-12-16T08:12:00Z</dcterms:created>
  <dcterms:modified xsi:type="dcterms:W3CDTF">2016-04-19T06:23:00Z</dcterms:modified>
</cp:coreProperties>
</file>